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3AEAD" w14:textId="6C797F70" w:rsidR="002C3BF5" w:rsidRDefault="00965C36" w:rsidP="006F371E">
      <w:pPr>
        <w:rPr>
          <w:b/>
        </w:rPr>
      </w:pPr>
      <w:r>
        <w:rPr>
          <w:b/>
        </w:rPr>
        <w:t>S</w:t>
      </w:r>
      <w:r w:rsidR="00667E20">
        <w:rPr>
          <w:b/>
        </w:rPr>
        <w:t>2</w:t>
      </w:r>
      <w:r>
        <w:rPr>
          <w:b/>
        </w:rPr>
        <w:t xml:space="preserve"> File. </w:t>
      </w:r>
      <w:r w:rsidR="0033279E">
        <w:rPr>
          <w:b/>
        </w:rPr>
        <w:t xml:space="preserve">Interview </w:t>
      </w:r>
      <w:r w:rsidR="00C21DFB">
        <w:rPr>
          <w:b/>
        </w:rPr>
        <w:t>s</w:t>
      </w:r>
      <w:r w:rsidR="0033279E">
        <w:rPr>
          <w:b/>
        </w:rPr>
        <w:t xml:space="preserve">chedules for the </w:t>
      </w:r>
      <w:r w:rsidR="006F0EE3">
        <w:rPr>
          <w:b/>
        </w:rPr>
        <w:t>three</w:t>
      </w:r>
      <w:r w:rsidR="0033279E">
        <w:rPr>
          <w:b/>
        </w:rPr>
        <w:t xml:space="preserve"> </w:t>
      </w:r>
      <w:r w:rsidR="00C21DFB">
        <w:rPr>
          <w:b/>
        </w:rPr>
        <w:t>interest-</w:t>
      </w:r>
      <w:r w:rsidR="0033279E">
        <w:rPr>
          <w:b/>
        </w:rPr>
        <w:t xml:space="preserve">holder </w:t>
      </w:r>
      <w:r w:rsidR="00C21DFB">
        <w:rPr>
          <w:b/>
        </w:rPr>
        <w:t>g</w:t>
      </w:r>
      <w:r w:rsidR="0033279E">
        <w:rPr>
          <w:b/>
        </w:rPr>
        <w:t>roups</w:t>
      </w:r>
      <w:r w:rsidR="00F5063C">
        <w:rPr>
          <w:b/>
        </w:rPr>
        <w:t xml:space="preserve"> and </w:t>
      </w:r>
      <w:r w:rsidR="00C21DFB">
        <w:rPr>
          <w:b/>
        </w:rPr>
        <w:t>o</w:t>
      </w:r>
      <w:r w:rsidR="00BF4685">
        <w:rPr>
          <w:b/>
        </w:rPr>
        <w:t xml:space="preserve">bservation </w:t>
      </w:r>
      <w:r w:rsidR="00C21DFB">
        <w:rPr>
          <w:b/>
        </w:rPr>
        <w:t>p</w:t>
      </w:r>
      <w:r w:rsidR="00BF4685">
        <w:rPr>
          <w:b/>
        </w:rPr>
        <w:t>roforma</w:t>
      </w:r>
    </w:p>
    <w:p w14:paraId="5D1F6CA8" w14:textId="1C55C6C0" w:rsidR="006F371E" w:rsidRDefault="006F371E" w:rsidP="006F371E">
      <w:pPr>
        <w:rPr>
          <w:bCs/>
          <w:i/>
          <w:iCs/>
        </w:rPr>
      </w:pPr>
      <w:r w:rsidRPr="00493DAD">
        <w:rPr>
          <w:b/>
        </w:rPr>
        <w:t>Interview Schedule</w:t>
      </w:r>
      <w:r w:rsidR="00493DAD" w:rsidRPr="00493DAD">
        <w:rPr>
          <w:b/>
        </w:rPr>
        <w:t>:</w:t>
      </w:r>
      <w:r w:rsidRPr="00493DAD">
        <w:rPr>
          <w:b/>
        </w:rPr>
        <w:t xml:space="preserve"> </w:t>
      </w:r>
      <w:r w:rsidRPr="00493DAD">
        <w:rPr>
          <w:bCs/>
          <w:i/>
          <w:iCs/>
        </w:rPr>
        <w:t xml:space="preserve">Service </w:t>
      </w:r>
      <w:r w:rsidR="00271329" w:rsidRPr="00493DAD">
        <w:rPr>
          <w:bCs/>
          <w:i/>
          <w:iCs/>
        </w:rPr>
        <w:t>Providers</w:t>
      </w:r>
    </w:p>
    <w:tbl>
      <w:tblPr>
        <w:tblStyle w:val="TableGrid"/>
        <w:tblpPr w:leftFromText="180" w:rightFromText="180" w:vertAnchor="page" w:horzAnchor="margin" w:tblpY="2051"/>
        <w:tblW w:w="0" w:type="auto"/>
        <w:tblLook w:val="04A0" w:firstRow="1" w:lastRow="0" w:firstColumn="1" w:lastColumn="0" w:noHBand="0" w:noVBand="1"/>
      </w:tblPr>
      <w:tblGrid>
        <w:gridCol w:w="2209"/>
        <w:gridCol w:w="5791"/>
        <w:gridCol w:w="1016"/>
      </w:tblGrid>
      <w:tr w:rsidR="00965C36" w14:paraId="77B838FB" w14:textId="77777777" w:rsidTr="009A41FE">
        <w:tc>
          <w:tcPr>
            <w:tcW w:w="2209" w:type="dxa"/>
          </w:tcPr>
          <w:p w14:paraId="57AD46C0" w14:textId="77777777" w:rsidR="00965C36" w:rsidRDefault="00965C36" w:rsidP="009A41FE">
            <w:r>
              <w:t>Introduction</w:t>
            </w:r>
          </w:p>
        </w:tc>
        <w:tc>
          <w:tcPr>
            <w:tcW w:w="5791" w:type="dxa"/>
          </w:tcPr>
          <w:p w14:paraId="2D8015D5" w14:textId="77777777" w:rsidR="00965C36" w:rsidRDefault="00965C36" w:rsidP="009A41FE">
            <w:r>
              <w:t>Briefly explain research topic and aims for discussion.</w:t>
            </w:r>
          </w:p>
          <w:p w14:paraId="25D25D4E" w14:textId="77777777" w:rsidR="00965C36" w:rsidRDefault="00965C36" w:rsidP="009A41FE"/>
          <w:p w14:paraId="12523369" w14:textId="77777777" w:rsidR="00965C36" w:rsidRDefault="00965C36" w:rsidP="009A41FE">
            <w:r>
              <w:t>Provide information:</w:t>
            </w:r>
          </w:p>
          <w:p w14:paraId="768AEDDA" w14:textId="77777777" w:rsidR="00965C36" w:rsidRDefault="00965C36" w:rsidP="009A41FE">
            <w:pPr>
              <w:pStyle w:val="ListParagraph"/>
              <w:numPr>
                <w:ilvl w:val="0"/>
                <w:numId w:val="1"/>
              </w:numPr>
            </w:pPr>
            <w:r>
              <w:t xml:space="preserve">Interview should take </w:t>
            </w:r>
            <w:proofErr w:type="spellStart"/>
            <w:r>
              <w:t>approx</w:t>
            </w:r>
            <w:proofErr w:type="spellEnd"/>
            <w:r>
              <w:t xml:space="preserve"> 60-90 mins</w:t>
            </w:r>
          </w:p>
          <w:p w14:paraId="4AD3B290" w14:textId="77777777" w:rsidR="00965C36" w:rsidRDefault="00965C36" w:rsidP="009A41FE">
            <w:pPr>
              <w:pStyle w:val="ListParagraph"/>
              <w:numPr>
                <w:ilvl w:val="0"/>
                <w:numId w:val="1"/>
              </w:numPr>
            </w:pPr>
            <w:r>
              <w:t>Fine to not answer anything that makes you uncomfortable</w:t>
            </w:r>
          </w:p>
          <w:p w14:paraId="36762D95" w14:textId="77777777" w:rsidR="00965C36" w:rsidRDefault="00965C36" w:rsidP="009A41FE"/>
          <w:p w14:paraId="6EBF7CDA" w14:textId="77777777" w:rsidR="00965C36" w:rsidRDefault="00965C36" w:rsidP="009A41FE">
            <w:pPr>
              <w:rPr>
                <w:b/>
                <w:u w:val="single"/>
              </w:rPr>
            </w:pPr>
            <w:r w:rsidRPr="00D075FE">
              <w:rPr>
                <w:b/>
                <w:u w:val="single"/>
              </w:rPr>
              <w:t>Reaffirm consent and ensure consent documents are signed.</w:t>
            </w:r>
          </w:p>
          <w:p w14:paraId="43259B3A" w14:textId="77777777" w:rsidR="00965C36" w:rsidRPr="00D075FE" w:rsidRDefault="00965C36" w:rsidP="009A41FE">
            <w:pPr>
              <w:rPr>
                <w:b/>
                <w:u w:val="single"/>
              </w:rPr>
            </w:pPr>
          </w:p>
          <w:p w14:paraId="14C0C66E" w14:textId="77777777" w:rsidR="00965C36" w:rsidRDefault="00965C36" w:rsidP="009A41FE">
            <w:pPr>
              <w:pStyle w:val="ListParagraph"/>
              <w:numPr>
                <w:ilvl w:val="0"/>
                <w:numId w:val="4"/>
              </w:numPr>
            </w:pPr>
            <w:r>
              <w:t>Clarify structure and setting of the 6MR service i.e. staffing / location / process.</w:t>
            </w:r>
          </w:p>
          <w:p w14:paraId="428932F1" w14:textId="77777777" w:rsidR="00965C36" w:rsidRDefault="00965C36" w:rsidP="009A41FE">
            <w:pPr>
              <w:pStyle w:val="ListParagraph"/>
              <w:numPr>
                <w:ilvl w:val="0"/>
                <w:numId w:val="4"/>
              </w:numPr>
            </w:pPr>
            <w:r>
              <w:t>Ascertain individuals role within service and any hierarchy.</w:t>
            </w:r>
          </w:p>
          <w:p w14:paraId="24741E3F" w14:textId="77777777" w:rsidR="00965C36" w:rsidRDefault="00965C36" w:rsidP="009A41FE"/>
        </w:tc>
        <w:tc>
          <w:tcPr>
            <w:tcW w:w="1016" w:type="dxa"/>
          </w:tcPr>
          <w:p w14:paraId="15B9106F" w14:textId="77777777" w:rsidR="00965C36" w:rsidRDefault="00965C36" w:rsidP="009A41FE"/>
        </w:tc>
      </w:tr>
      <w:tr w:rsidR="00965C36" w14:paraId="624FD3B8" w14:textId="77777777" w:rsidTr="009A41FE">
        <w:tc>
          <w:tcPr>
            <w:tcW w:w="2209" w:type="dxa"/>
          </w:tcPr>
          <w:p w14:paraId="716EDA09" w14:textId="77777777" w:rsidR="00965C36" w:rsidRDefault="00965C36" w:rsidP="009A41FE">
            <w:r>
              <w:t>Purpose</w:t>
            </w:r>
          </w:p>
        </w:tc>
        <w:tc>
          <w:tcPr>
            <w:tcW w:w="5791" w:type="dxa"/>
          </w:tcPr>
          <w:p w14:paraId="44AF77FE" w14:textId="77777777" w:rsidR="00965C36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3DAD">
              <w:rPr>
                <w:rFonts w:ascii="Calibri" w:eastAsia="Times New Roman" w:hAnsi="Calibri" w:cs="Calibri"/>
                <w:color w:val="000000"/>
                <w:lang w:eastAsia="en-GB"/>
              </w:rPr>
              <w:t>What do you feel is the purpose of the 6MR?</w:t>
            </w:r>
          </w:p>
          <w:p w14:paraId="1A9B1455" w14:textId="77777777" w:rsidR="00965C36" w:rsidRPr="00493DAD" w:rsidRDefault="00965C36" w:rsidP="009A41FE">
            <w:pPr>
              <w:pStyle w:val="ListParagrap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A67B82D" w14:textId="77777777" w:rsidR="00965C36" w:rsidRPr="00493DAD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3DAD">
              <w:rPr>
                <w:rFonts w:ascii="Calibri" w:eastAsia="Times New Roman" w:hAnsi="Calibri" w:cs="Calibri"/>
                <w:color w:val="000000"/>
                <w:lang w:eastAsia="en-GB"/>
              </w:rPr>
              <w:t>How does the 6MR "fit in" / integrate in to your stroke pathway?</w:t>
            </w:r>
          </w:p>
          <w:p w14:paraId="08117223" w14:textId="77777777" w:rsidR="00965C36" w:rsidRDefault="00965C36" w:rsidP="009A41FE"/>
        </w:tc>
        <w:tc>
          <w:tcPr>
            <w:tcW w:w="1016" w:type="dxa"/>
          </w:tcPr>
          <w:p w14:paraId="20546FC0" w14:textId="77777777" w:rsidR="00965C36" w:rsidRDefault="00965C36" w:rsidP="009A41FE"/>
        </w:tc>
      </w:tr>
      <w:tr w:rsidR="00965C36" w14:paraId="5648F346" w14:textId="77777777" w:rsidTr="009A41FE">
        <w:tc>
          <w:tcPr>
            <w:tcW w:w="2209" w:type="dxa"/>
          </w:tcPr>
          <w:p w14:paraId="2B7A11D0" w14:textId="77777777" w:rsidR="00965C36" w:rsidRDefault="00965C36" w:rsidP="009A41FE">
            <w:r>
              <w:t>Contextual Factors from CICI Framework</w:t>
            </w:r>
          </w:p>
        </w:tc>
        <w:tc>
          <w:tcPr>
            <w:tcW w:w="5791" w:type="dxa"/>
          </w:tcPr>
          <w:p w14:paraId="050A157C" w14:textId="77777777" w:rsidR="00965C36" w:rsidRPr="001B296F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ow does the local geography (i.e. rurality, transport) influence the ongoing implementation of your service?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D4A2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r, do you feel your service would be run differently in a different setting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/ context</w:t>
            </w:r>
            <w:r w:rsidRPr="004D4A2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?</w:t>
            </w:r>
          </w:p>
          <w:p w14:paraId="6EE6DD02" w14:textId="77777777" w:rsidR="00965C36" w:rsidRDefault="00965C36" w:rsidP="009A41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9B980F3" w14:textId="77777777" w:rsidR="00965C36" w:rsidRPr="001B296F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ow has your service been designed or adapted to best meet the needs of your patients?</w:t>
            </w:r>
          </w:p>
          <w:p w14:paraId="4C94C16B" w14:textId="77777777" w:rsidR="00965C36" w:rsidRDefault="00965C36" w:rsidP="009A41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1CD093B" w14:textId="77777777" w:rsidR="00965C36" w:rsidRPr="001B296F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Are you aware of any health inequalities that may impact or be relevant for the 6MR? If so, how have services been adapted to account for this?</w:t>
            </w:r>
          </w:p>
          <w:p w14:paraId="31E7CA5E" w14:textId="77777777" w:rsidR="00965C36" w:rsidRDefault="00965C36" w:rsidP="009A41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44B38E4" w14:textId="77777777" w:rsidR="00965C36" w:rsidRPr="001B296F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as your service been adapted in response to the level of deprivation in the local area?</w:t>
            </w:r>
          </w:p>
          <w:p w14:paraId="74D24AE8" w14:textId="77777777" w:rsidR="00965C36" w:rsidRDefault="00965C36" w:rsidP="009A41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2909C71" w14:textId="77777777" w:rsidR="00965C36" w:rsidRPr="001B296F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Do you feel there are any patient groups that  your service has difficulty providing the 6MR for? i.e. NH patients</w:t>
            </w:r>
          </w:p>
          <w:p w14:paraId="40CE8620" w14:textId="77777777" w:rsidR="00965C36" w:rsidRDefault="00965C36" w:rsidP="009A41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DFC42C1" w14:textId="77777777" w:rsidR="00965C36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ow does SSNAP influence the implementation or adaptation of your 6MR service?</w:t>
            </w: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</w:p>
          <w:p w14:paraId="6199CABE" w14:textId="77777777" w:rsidR="00965C36" w:rsidRPr="001B296F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ow do national guidelines influence the implementation or adaptation of your 6MR service?</w:t>
            </w:r>
          </w:p>
          <w:p w14:paraId="6403B2B0" w14:textId="77777777" w:rsidR="00965C36" w:rsidRDefault="00965C36" w:rsidP="009A41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CEAF7B4" w14:textId="77777777" w:rsidR="00965C36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ow much of a priority is the 6MR within your region?</w:t>
            </w:r>
          </w:p>
          <w:p w14:paraId="5D2DB890" w14:textId="77777777" w:rsidR="00965C36" w:rsidRPr="001B296F" w:rsidRDefault="00965C36" w:rsidP="009A41FE">
            <w:pPr>
              <w:pStyle w:val="ListParagrap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E0E5609" w14:textId="77777777" w:rsidR="00965C36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ow much scope do you have to change/adapt your service in response to need?</w:t>
            </w:r>
          </w:p>
          <w:p w14:paraId="47077C6C" w14:textId="77777777" w:rsidR="00965C36" w:rsidRPr="001B296F" w:rsidRDefault="00965C36" w:rsidP="009A41FE">
            <w:pPr>
              <w:pStyle w:val="ListParagrap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53D1D52" w14:textId="77777777" w:rsidR="00965C36" w:rsidRPr="001B296F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ow are your connections with other services with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the stroke pathway?</w:t>
            </w:r>
          </w:p>
          <w:p w14:paraId="149A7D5A" w14:textId="77777777" w:rsidR="00965C36" w:rsidRDefault="00965C36" w:rsidP="009A41FE"/>
        </w:tc>
        <w:tc>
          <w:tcPr>
            <w:tcW w:w="1016" w:type="dxa"/>
          </w:tcPr>
          <w:p w14:paraId="05C79FC5" w14:textId="77777777" w:rsidR="00965C36" w:rsidRDefault="00965C36" w:rsidP="009A41FE"/>
        </w:tc>
      </w:tr>
      <w:tr w:rsidR="00965C36" w14:paraId="5F1E4B6B" w14:textId="77777777" w:rsidTr="009A41FE">
        <w:tc>
          <w:tcPr>
            <w:tcW w:w="2209" w:type="dxa"/>
          </w:tcPr>
          <w:p w14:paraId="47A9B2CD" w14:textId="77777777" w:rsidR="00965C36" w:rsidRDefault="00965C36" w:rsidP="009A41FE">
            <w:r>
              <w:lastRenderedPageBreak/>
              <w:t>Implementation Factors from CICI Framework</w:t>
            </w:r>
          </w:p>
        </w:tc>
        <w:tc>
          <w:tcPr>
            <w:tcW w:w="5791" w:type="dxa"/>
          </w:tcPr>
          <w:p w14:paraId="543D2B4D" w14:textId="77777777" w:rsidR="00965C36" w:rsidRPr="001B296F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With regards to the intended purpose of the 6MR, how do you feel the 6MR achieves this?</w:t>
            </w: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</w:p>
          <w:p w14:paraId="49B31817" w14:textId="77777777" w:rsidR="00965C36" w:rsidRPr="001B296F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What do you feel are the important elements of the 6MR?</w:t>
            </w:r>
          </w:p>
          <w:p w14:paraId="76B01281" w14:textId="77777777" w:rsidR="00965C36" w:rsidRDefault="00965C36" w:rsidP="009A41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BC2CB22" w14:textId="77777777" w:rsidR="00965C36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Thinking back to the initiation of the 6MR service, were there any issues or problems setting the service up?</w:t>
            </w:r>
          </w:p>
          <w:p w14:paraId="5AF7C352" w14:textId="77777777" w:rsidR="00965C36" w:rsidRPr="001B296F" w:rsidRDefault="00965C36" w:rsidP="009A41FE">
            <w:pPr>
              <w:pStyle w:val="ListParagrap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E0D172C" w14:textId="77777777" w:rsidR="00965C36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ow do you evaluate your service to ensure it is sustainable? How has the service changed in response to this?</w:t>
            </w:r>
          </w:p>
          <w:p w14:paraId="073EF2E4" w14:textId="77777777" w:rsidR="00965C36" w:rsidRPr="001B296F" w:rsidRDefault="00965C36" w:rsidP="009A41FE">
            <w:pPr>
              <w:pStyle w:val="ListParagrap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4F8CAB4" w14:textId="77777777" w:rsidR="00965C36" w:rsidRPr="000D5DF3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ow has the delivery of the 6MR changed over time?</w:t>
            </w:r>
          </w:p>
          <w:p w14:paraId="278525DF" w14:textId="77777777" w:rsidR="00965C36" w:rsidRDefault="00965C36" w:rsidP="009A41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A0AA49E" w14:textId="77777777" w:rsidR="00965C36" w:rsidRPr="001B296F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ow confident are you that the 6MR is the best way of meeting patients' needs? What other methods do you feel might be more suitable?</w:t>
            </w:r>
          </w:p>
          <w:p w14:paraId="455A1B9D" w14:textId="77777777" w:rsidR="00965C36" w:rsidRDefault="00965C36" w:rsidP="009A41FE">
            <w:pPr>
              <w:pStyle w:val="ListParagrap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CE22430" w14:textId="77777777" w:rsidR="00965C36" w:rsidRPr="001B296F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296F">
              <w:rPr>
                <w:rFonts w:ascii="Calibri" w:eastAsia="Times New Roman" w:hAnsi="Calibri" w:cs="Calibri"/>
                <w:color w:val="000000"/>
                <w:lang w:eastAsia="en-GB"/>
              </w:rPr>
              <w:t>How confident are you that you have the required skills to complete the 6MR well? What additional skills do you feel you need?</w:t>
            </w:r>
          </w:p>
          <w:p w14:paraId="7A930A38" w14:textId="77777777" w:rsidR="00965C36" w:rsidRDefault="00965C36" w:rsidP="009A41FE"/>
        </w:tc>
        <w:tc>
          <w:tcPr>
            <w:tcW w:w="1016" w:type="dxa"/>
          </w:tcPr>
          <w:p w14:paraId="75FBFCCD" w14:textId="77777777" w:rsidR="00965C36" w:rsidRDefault="00965C36" w:rsidP="009A41FE"/>
        </w:tc>
      </w:tr>
      <w:tr w:rsidR="00965C36" w14:paraId="49CAADF0" w14:textId="77777777" w:rsidTr="009A41FE">
        <w:tc>
          <w:tcPr>
            <w:tcW w:w="2209" w:type="dxa"/>
          </w:tcPr>
          <w:p w14:paraId="284026F5" w14:textId="77777777" w:rsidR="00965C36" w:rsidRDefault="00965C36" w:rsidP="009A41FE">
            <w:r>
              <w:t>Outcomes</w:t>
            </w:r>
          </w:p>
        </w:tc>
        <w:tc>
          <w:tcPr>
            <w:tcW w:w="5791" w:type="dxa"/>
          </w:tcPr>
          <w:p w14:paraId="40234BBD" w14:textId="77777777" w:rsidR="00965C36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4703">
              <w:rPr>
                <w:rFonts w:ascii="Calibri" w:eastAsia="Times New Roman" w:hAnsi="Calibri" w:cs="Calibri"/>
                <w:color w:val="000000"/>
                <w:lang w:eastAsia="en-GB"/>
              </w:rPr>
              <w:t>What factors do you feel influence the uptake of the 6MR?</w:t>
            </w:r>
          </w:p>
          <w:p w14:paraId="251D571F" w14:textId="77777777" w:rsidR="00965C36" w:rsidRPr="00657227" w:rsidRDefault="00965C36" w:rsidP="009A41FE">
            <w:pPr>
              <w:ind w:left="36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1A40259" w14:textId="77777777" w:rsidR="00965C36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7227">
              <w:rPr>
                <w:rFonts w:ascii="Calibri" w:eastAsia="Times New Roman" w:hAnsi="Calibri" w:cs="Calibri"/>
                <w:color w:val="000000"/>
                <w:lang w:eastAsia="en-GB"/>
              </w:rPr>
              <w:t>What benefit do you feel your patients get from the 6MR?</w:t>
            </w:r>
          </w:p>
          <w:p w14:paraId="3BFAF21D" w14:textId="77777777" w:rsidR="00965C36" w:rsidRPr="00824703" w:rsidRDefault="00965C36" w:rsidP="009A41FE">
            <w:pPr>
              <w:pStyle w:val="ListParagrap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5271E06" w14:textId="77777777" w:rsidR="00965C36" w:rsidRPr="00824703" w:rsidRDefault="00965C36" w:rsidP="009A41F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4703">
              <w:rPr>
                <w:rFonts w:ascii="Calibri" w:eastAsia="Times New Roman" w:hAnsi="Calibri" w:cs="Calibri"/>
                <w:color w:val="000000"/>
                <w:lang w:eastAsia="en-GB"/>
              </w:rPr>
              <w:t>Do you feel the current service is acceptable to service users?</w:t>
            </w:r>
          </w:p>
          <w:p w14:paraId="68B79DB3" w14:textId="77777777" w:rsidR="00965C36" w:rsidRPr="0037015A" w:rsidRDefault="00965C36" w:rsidP="009A41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6" w:type="dxa"/>
          </w:tcPr>
          <w:p w14:paraId="6729CDD7" w14:textId="77777777" w:rsidR="00965C36" w:rsidRDefault="00965C36" w:rsidP="009A41FE"/>
        </w:tc>
      </w:tr>
      <w:tr w:rsidR="00965C36" w14:paraId="3787F419" w14:textId="77777777" w:rsidTr="009A41FE">
        <w:tc>
          <w:tcPr>
            <w:tcW w:w="2209" w:type="dxa"/>
          </w:tcPr>
          <w:p w14:paraId="7F7F9B30" w14:textId="77777777" w:rsidR="00965C36" w:rsidRDefault="00965C36" w:rsidP="009A41FE">
            <w:r>
              <w:t>Closing</w:t>
            </w:r>
          </w:p>
        </w:tc>
        <w:tc>
          <w:tcPr>
            <w:tcW w:w="5791" w:type="dxa"/>
          </w:tcPr>
          <w:p w14:paraId="5D7179D2" w14:textId="77777777" w:rsidR="00965C36" w:rsidRDefault="00965C36" w:rsidP="009A41FE">
            <w:pPr>
              <w:pStyle w:val="ListParagraph"/>
              <w:numPr>
                <w:ilvl w:val="0"/>
                <w:numId w:val="3"/>
              </w:numPr>
            </w:pPr>
            <w:r>
              <w:t>Is there anything else you would like to tell me about your service?</w:t>
            </w:r>
          </w:p>
          <w:p w14:paraId="655B5104" w14:textId="77777777" w:rsidR="00965C36" w:rsidRDefault="00965C36" w:rsidP="009A41FE"/>
          <w:p w14:paraId="7B3FFD96" w14:textId="77777777" w:rsidR="00965C36" w:rsidRDefault="00965C36" w:rsidP="009A41FE">
            <w:pPr>
              <w:pStyle w:val="ListParagraph"/>
              <w:numPr>
                <w:ilvl w:val="0"/>
                <w:numId w:val="3"/>
              </w:numPr>
            </w:pPr>
            <w:r>
              <w:t>Is there anything else you think I should be asking other people?</w:t>
            </w:r>
          </w:p>
          <w:p w14:paraId="60F05C5A" w14:textId="77777777" w:rsidR="00965C36" w:rsidRDefault="00965C36" w:rsidP="009A41FE"/>
          <w:p w14:paraId="0013C217" w14:textId="77777777" w:rsidR="00965C36" w:rsidRDefault="00965C36" w:rsidP="009A41FE">
            <w:r>
              <w:t>Thank you for your time</w:t>
            </w:r>
          </w:p>
        </w:tc>
        <w:tc>
          <w:tcPr>
            <w:tcW w:w="1016" w:type="dxa"/>
          </w:tcPr>
          <w:p w14:paraId="11099438" w14:textId="77777777" w:rsidR="00965C36" w:rsidRDefault="00965C36" w:rsidP="009A41FE"/>
        </w:tc>
      </w:tr>
    </w:tbl>
    <w:p w14:paraId="1B1E2E54" w14:textId="77777777" w:rsidR="00875660" w:rsidRDefault="00875660" w:rsidP="006F371E">
      <w:pPr>
        <w:rPr>
          <w:b/>
          <w:bCs/>
          <w:i/>
          <w:iCs/>
        </w:rPr>
      </w:pPr>
    </w:p>
    <w:p w14:paraId="64924D5C" w14:textId="77777777" w:rsidR="00EA3517" w:rsidRDefault="00EA3517" w:rsidP="006F371E">
      <w:pPr>
        <w:rPr>
          <w:b/>
          <w:bCs/>
          <w:i/>
          <w:iCs/>
        </w:rPr>
      </w:pPr>
    </w:p>
    <w:p w14:paraId="48B2C9F3" w14:textId="77777777" w:rsidR="00D92167" w:rsidRDefault="00D92167">
      <w:pPr>
        <w:rPr>
          <w:b/>
        </w:rPr>
      </w:pPr>
    </w:p>
    <w:p w14:paraId="616F8772" w14:textId="710A9979" w:rsidR="00A37CB2" w:rsidRPr="00837562" w:rsidRDefault="00837562" w:rsidP="00A37CB2">
      <w:pPr>
        <w:rPr>
          <w:b/>
          <w:u w:val="single"/>
        </w:rPr>
      </w:pPr>
      <w:r>
        <w:rPr>
          <w:b/>
          <w:u w:val="single"/>
        </w:rPr>
        <w:br w:type="page"/>
      </w:r>
      <w:r w:rsidR="00A37CB2" w:rsidRPr="00243BBF">
        <w:rPr>
          <w:b/>
        </w:rPr>
        <w:lastRenderedPageBreak/>
        <w:t>Interview Schedule</w:t>
      </w:r>
      <w:r w:rsidR="00A37CB2">
        <w:rPr>
          <w:b/>
        </w:rPr>
        <w:t>:</w:t>
      </w:r>
      <w:r w:rsidR="00A37CB2" w:rsidRPr="00243BBF">
        <w:rPr>
          <w:b/>
        </w:rPr>
        <w:t xml:space="preserve"> </w:t>
      </w:r>
      <w:r w:rsidR="00A37CB2" w:rsidRPr="00A1330A">
        <w:rPr>
          <w:bCs/>
          <w:i/>
          <w:iCs/>
        </w:rPr>
        <w:t>Influencers /</w:t>
      </w:r>
      <w:r w:rsidR="00A37CB2">
        <w:rPr>
          <w:b/>
        </w:rPr>
        <w:t xml:space="preserve"> </w:t>
      </w:r>
      <w:r w:rsidR="00A37CB2" w:rsidRPr="00243BBF">
        <w:rPr>
          <w:bCs/>
          <w:i/>
          <w:iCs/>
        </w:rPr>
        <w:t>Commissioners / Manager</w:t>
      </w:r>
      <w:r w:rsidR="00A37CB2">
        <w:rPr>
          <w:bCs/>
          <w:i/>
          <w:iCs/>
        </w:rPr>
        <w:t>’</w:t>
      </w:r>
      <w:r w:rsidR="00A37CB2" w:rsidRPr="00243BBF">
        <w:rPr>
          <w:bCs/>
          <w:i/>
          <w:iCs/>
        </w:rPr>
        <w:t>s / Leaders</w:t>
      </w:r>
    </w:p>
    <w:tbl>
      <w:tblPr>
        <w:tblStyle w:val="TableGrid"/>
        <w:tblpPr w:leftFromText="180" w:rightFromText="180" w:vertAnchor="page" w:horzAnchor="margin" w:tblpY="2115"/>
        <w:tblW w:w="0" w:type="auto"/>
        <w:tblLook w:val="04A0" w:firstRow="1" w:lastRow="0" w:firstColumn="1" w:lastColumn="0" w:noHBand="0" w:noVBand="1"/>
      </w:tblPr>
      <w:tblGrid>
        <w:gridCol w:w="2210"/>
        <w:gridCol w:w="5789"/>
        <w:gridCol w:w="1017"/>
      </w:tblGrid>
      <w:tr w:rsidR="00A37CB2" w14:paraId="5DEC858A" w14:textId="77777777" w:rsidTr="00EA3517">
        <w:tc>
          <w:tcPr>
            <w:tcW w:w="2210" w:type="dxa"/>
          </w:tcPr>
          <w:p w14:paraId="0EAC0B57" w14:textId="77777777" w:rsidR="00A37CB2" w:rsidRDefault="00A37CB2" w:rsidP="009A41FE">
            <w:r>
              <w:t>Introduction</w:t>
            </w:r>
          </w:p>
        </w:tc>
        <w:tc>
          <w:tcPr>
            <w:tcW w:w="5789" w:type="dxa"/>
          </w:tcPr>
          <w:p w14:paraId="793BC3CC" w14:textId="77777777" w:rsidR="00A37CB2" w:rsidRDefault="00A37CB2" w:rsidP="009A41FE">
            <w:r>
              <w:t>Briefly explain research topic and aims for discussion.</w:t>
            </w:r>
          </w:p>
          <w:p w14:paraId="04D355FC" w14:textId="77777777" w:rsidR="00A37CB2" w:rsidRDefault="00A37CB2" w:rsidP="009A41FE"/>
          <w:p w14:paraId="3A96552D" w14:textId="77777777" w:rsidR="00A37CB2" w:rsidRDefault="00A37CB2" w:rsidP="009A41FE">
            <w:r>
              <w:t>Provide information:</w:t>
            </w:r>
          </w:p>
          <w:p w14:paraId="344E74C4" w14:textId="77777777" w:rsidR="00A37CB2" w:rsidRDefault="00A37CB2" w:rsidP="009A41FE">
            <w:pPr>
              <w:pStyle w:val="ListParagraph"/>
              <w:numPr>
                <w:ilvl w:val="0"/>
                <w:numId w:val="1"/>
              </w:numPr>
            </w:pPr>
            <w:r>
              <w:t xml:space="preserve">Interview should take </w:t>
            </w:r>
            <w:proofErr w:type="spellStart"/>
            <w:r>
              <w:t>approx</w:t>
            </w:r>
            <w:proofErr w:type="spellEnd"/>
            <w:r>
              <w:t xml:space="preserve"> 60 mins</w:t>
            </w:r>
          </w:p>
          <w:p w14:paraId="40E25FBD" w14:textId="77777777" w:rsidR="00A37CB2" w:rsidRDefault="00A37CB2" w:rsidP="009A41FE">
            <w:pPr>
              <w:pStyle w:val="ListParagraph"/>
              <w:numPr>
                <w:ilvl w:val="0"/>
                <w:numId w:val="1"/>
              </w:numPr>
            </w:pPr>
            <w:r>
              <w:t>Fine to not answer anything that makes you uncomfortable</w:t>
            </w:r>
          </w:p>
          <w:p w14:paraId="477FBC03" w14:textId="77777777" w:rsidR="00A37CB2" w:rsidRDefault="00A37CB2" w:rsidP="009A41FE"/>
          <w:p w14:paraId="0A5C9D94" w14:textId="77777777" w:rsidR="00A37CB2" w:rsidRDefault="00A37CB2" w:rsidP="009A41FE">
            <w:pPr>
              <w:rPr>
                <w:b/>
                <w:u w:val="single"/>
              </w:rPr>
            </w:pPr>
            <w:r w:rsidRPr="00D075FE">
              <w:rPr>
                <w:b/>
                <w:u w:val="single"/>
              </w:rPr>
              <w:t>Reaffirm consent and ensure consent documents are signed.</w:t>
            </w:r>
          </w:p>
          <w:p w14:paraId="1E15EC1E" w14:textId="77777777" w:rsidR="00A37CB2" w:rsidRPr="00D075FE" w:rsidRDefault="00A37CB2" w:rsidP="009A41FE">
            <w:pPr>
              <w:rPr>
                <w:b/>
                <w:u w:val="single"/>
              </w:rPr>
            </w:pPr>
          </w:p>
          <w:p w14:paraId="4A0FFAF6" w14:textId="77777777" w:rsidR="00A37CB2" w:rsidRDefault="00A37CB2" w:rsidP="00A37CB2">
            <w:pPr>
              <w:pStyle w:val="ListParagraph"/>
              <w:numPr>
                <w:ilvl w:val="0"/>
                <w:numId w:val="7"/>
              </w:numPr>
            </w:pPr>
            <w:r>
              <w:t>Ascertain role within stroke pathway and level of authority / control.</w:t>
            </w:r>
          </w:p>
          <w:p w14:paraId="621B94D1" w14:textId="77777777" w:rsidR="00A37CB2" w:rsidRDefault="00A37CB2" w:rsidP="009A41FE"/>
        </w:tc>
        <w:tc>
          <w:tcPr>
            <w:tcW w:w="1017" w:type="dxa"/>
          </w:tcPr>
          <w:p w14:paraId="572913E1" w14:textId="77777777" w:rsidR="00A37CB2" w:rsidRDefault="00A37CB2" w:rsidP="009A41FE"/>
        </w:tc>
      </w:tr>
      <w:tr w:rsidR="00A37CB2" w14:paraId="1B9F16F9" w14:textId="77777777" w:rsidTr="00EA3517">
        <w:tc>
          <w:tcPr>
            <w:tcW w:w="2210" w:type="dxa"/>
          </w:tcPr>
          <w:p w14:paraId="55CBE110" w14:textId="77777777" w:rsidR="00A37CB2" w:rsidRDefault="00A37CB2" w:rsidP="009A41FE">
            <w:r>
              <w:t>Purpose</w:t>
            </w:r>
          </w:p>
        </w:tc>
        <w:tc>
          <w:tcPr>
            <w:tcW w:w="5789" w:type="dxa"/>
          </w:tcPr>
          <w:p w14:paraId="09860C2A" w14:textId="77777777" w:rsidR="00A37CB2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4770">
              <w:rPr>
                <w:rFonts w:ascii="Calibri" w:eastAsia="Times New Roman" w:hAnsi="Calibri" w:cs="Calibri"/>
                <w:color w:val="000000"/>
                <w:lang w:eastAsia="en-GB"/>
              </w:rPr>
              <w:t>What do you feel is the purpose of the 6MR?</w:t>
            </w:r>
          </w:p>
          <w:p w14:paraId="768D6991" w14:textId="77777777" w:rsidR="00A37CB2" w:rsidRPr="003C4770" w:rsidRDefault="00A37CB2" w:rsidP="009A41FE">
            <w:pPr>
              <w:pStyle w:val="ListParagrap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A17D65D" w14:textId="77777777" w:rsidR="00A37CB2" w:rsidRPr="003C4770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C4770">
              <w:rPr>
                <w:rFonts w:ascii="Calibri" w:eastAsia="Times New Roman" w:hAnsi="Calibri" w:cs="Calibri"/>
                <w:color w:val="000000"/>
                <w:lang w:eastAsia="en-GB"/>
              </w:rPr>
              <w:t>How does the 6MR "fit in" / integrate in to your stroke pathway?</w:t>
            </w:r>
          </w:p>
          <w:p w14:paraId="6F877CD5" w14:textId="77777777" w:rsidR="00A37CB2" w:rsidRDefault="00A37CB2" w:rsidP="009A41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BCCE96C" w14:textId="77777777" w:rsidR="00A37CB2" w:rsidRPr="003C4770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  <w:shd w:val="clear" w:color="auto" w:fill="FFFFFF"/>
              </w:rPr>
            </w:pPr>
            <w:r w:rsidRPr="003C4770">
              <w:rPr>
                <w:rFonts w:ascii="Calibri" w:hAnsi="Calibri" w:cs="Calibri"/>
                <w:color w:val="000000"/>
                <w:shd w:val="clear" w:color="auto" w:fill="FFFFFF"/>
              </w:rPr>
              <w:t>How does information you receive from 6MR services help to plan future services? Any examples?</w:t>
            </w:r>
          </w:p>
          <w:p w14:paraId="3F239965" w14:textId="77777777" w:rsidR="00A37CB2" w:rsidRDefault="00A37CB2" w:rsidP="009A41FE"/>
        </w:tc>
        <w:tc>
          <w:tcPr>
            <w:tcW w:w="1017" w:type="dxa"/>
          </w:tcPr>
          <w:p w14:paraId="53C08444" w14:textId="77777777" w:rsidR="00A37CB2" w:rsidRDefault="00A37CB2" w:rsidP="009A41FE"/>
        </w:tc>
      </w:tr>
      <w:tr w:rsidR="00A37CB2" w14:paraId="7DCAFA93" w14:textId="77777777" w:rsidTr="00EA3517">
        <w:tc>
          <w:tcPr>
            <w:tcW w:w="2210" w:type="dxa"/>
          </w:tcPr>
          <w:p w14:paraId="41410202" w14:textId="77777777" w:rsidR="00A37CB2" w:rsidRDefault="00A37CB2" w:rsidP="009A41FE">
            <w:r>
              <w:t>Contextual Factors from CICI Framework</w:t>
            </w:r>
          </w:p>
        </w:tc>
        <w:tc>
          <w:tcPr>
            <w:tcW w:w="5789" w:type="dxa"/>
          </w:tcPr>
          <w:p w14:paraId="75F6DF5D" w14:textId="77777777" w:rsidR="00A37CB2" w:rsidRPr="003C4770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3C4770">
              <w:rPr>
                <w:rFonts w:ascii="Calibri" w:hAnsi="Calibri" w:cs="Calibri"/>
                <w:color w:val="000000"/>
              </w:rPr>
              <w:t>How has the 6MR service been commissioned to best meet the needs of the local population?</w:t>
            </w:r>
          </w:p>
          <w:p w14:paraId="1AE3EE6B" w14:textId="77777777" w:rsidR="00A37CB2" w:rsidRDefault="00A37CB2" w:rsidP="009A41FE">
            <w:pPr>
              <w:rPr>
                <w:rFonts w:ascii="Calibri" w:hAnsi="Calibri" w:cs="Calibri"/>
                <w:color w:val="000000"/>
              </w:rPr>
            </w:pPr>
          </w:p>
          <w:p w14:paraId="353E4D9F" w14:textId="77777777" w:rsidR="00A37CB2" w:rsidRPr="003C4770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3C4770">
              <w:rPr>
                <w:rFonts w:ascii="Calibri" w:hAnsi="Calibri" w:cs="Calibri"/>
                <w:color w:val="000000"/>
              </w:rPr>
              <w:t>Are you aware of any health inequalities that may impact or be relevant for the 6MR?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C4770">
              <w:rPr>
                <w:rFonts w:ascii="Calibri" w:hAnsi="Calibri" w:cs="Calibri"/>
                <w:color w:val="000000"/>
              </w:rPr>
              <w:t>If so, how have services been adapted to account for this?</w:t>
            </w:r>
          </w:p>
          <w:p w14:paraId="3234A2EE" w14:textId="77777777" w:rsidR="00A37CB2" w:rsidRDefault="00A37CB2" w:rsidP="009A41FE">
            <w:pPr>
              <w:rPr>
                <w:rFonts w:ascii="Calibri" w:hAnsi="Calibri" w:cs="Calibri"/>
                <w:color w:val="000000"/>
              </w:rPr>
            </w:pPr>
          </w:p>
          <w:p w14:paraId="285B59F5" w14:textId="77777777" w:rsidR="00A37CB2" w:rsidRPr="003C4770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3C4770">
              <w:rPr>
                <w:rFonts w:ascii="Calibri" w:hAnsi="Calibri" w:cs="Calibri"/>
                <w:color w:val="000000"/>
              </w:rPr>
              <w:t>Do you feel the 6MR is value for money in this area?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C4770">
              <w:rPr>
                <w:rFonts w:ascii="Calibri" w:hAnsi="Calibri" w:cs="Calibri"/>
                <w:color w:val="000000"/>
              </w:rPr>
              <w:t>Is the 6MR a financial priority within your area? Why / why not?</w:t>
            </w:r>
          </w:p>
          <w:p w14:paraId="5396C925" w14:textId="77777777" w:rsidR="00A37CB2" w:rsidRDefault="00A37CB2" w:rsidP="009A41FE">
            <w:pPr>
              <w:rPr>
                <w:rFonts w:ascii="Calibri" w:hAnsi="Calibri" w:cs="Calibri"/>
                <w:color w:val="000000"/>
              </w:rPr>
            </w:pPr>
          </w:p>
          <w:p w14:paraId="5AAF72AC" w14:textId="77777777" w:rsidR="00A37CB2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3C4770">
              <w:rPr>
                <w:rFonts w:ascii="Calibri" w:hAnsi="Calibri" w:cs="Calibri"/>
                <w:color w:val="000000"/>
              </w:rPr>
              <w:t>How does SSNAP influence any decision-making with regards to the 6MR?</w:t>
            </w:r>
            <w:r w:rsidRPr="003C4770">
              <w:rPr>
                <w:rFonts w:ascii="Calibri" w:hAnsi="Calibri" w:cs="Calibri"/>
                <w:color w:val="000000"/>
              </w:rPr>
              <w:br/>
            </w:r>
          </w:p>
          <w:p w14:paraId="17CF0F59" w14:textId="77777777" w:rsidR="00A37CB2" w:rsidRPr="003C4770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3C4770">
              <w:rPr>
                <w:rFonts w:ascii="Calibri" w:hAnsi="Calibri" w:cs="Calibri"/>
                <w:color w:val="000000"/>
              </w:rPr>
              <w:t>How do national guidelines influence any decision-making with regards to the 6MR?</w:t>
            </w:r>
          </w:p>
          <w:p w14:paraId="7D8C7B28" w14:textId="77777777" w:rsidR="00A37CB2" w:rsidRDefault="00A37CB2" w:rsidP="009A41FE">
            <w:pPr>
              <w:rPr>
                <w:rFonts w:ascii="Calibri" w:hAnsi="Calibri" w:cs="Calibri"/>
                <w:color w:val="000000"/>
              </w:rPr>
            </w:pPr>
          </w:p>
          <w:p w14:paraId="115DA5B8" w14:textId="77777777" w:rsidR="00A37CB2" w:rsidRPr="003C4770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3C4770">
              <w:rPr>
                <w:rFonts w:ascii="Calibri" w:hAnsi="Calibri" w:cs="Calibri"/>
                <w:color w:val="000000"/>
              </w:rPr>
              <w:t>How much of a priority is the 6MR within your region?</w:t>
            </w:r>
          </w:p>
          <w:p w14:paraId="50AB44CE" w14:textId="77777777" w:rsidR="00A37CB2" w:rsidRDefault="00A37CB2" w:rsidP="009A41FE"/>
        </w:tc>
        <w:tc>
          <w:tcPr>
            <w:tcW w:w="1017" w:type="dxa"/>
          </w:tcPr>
          <w:p w14:paraId="557B7F2E" w14:textId="77777777" w:rsidR="00A37CB2" w:rsidRDefault="00A37CB2" w:rsidP="009A41FE"/>
        </w:tc>
      </w:tr>
      <w:tr w:rsidR="00A37CB2" w14:paraId="4E5A052E" w14:textId="77777777" w:rsidTr="00EA3517">
        <w:tc>
          <w:tcPr>
            <w:tcW w:w="2210" w:type="dxa"/>
          </w:tcPr>
          <w:p w14:paraId="6EFBC4B2" w14:textId="77777777" w:rsidR="00A37CB2" w:rsidRDefault="00A37CB2" w:rsidP="009A41FE">
            <w:r>
              <w:t>Implementation Factors from CICI Framework</w:t>
            </w:r>
          </w:p>
        </w:tc>
        <w:tc>
          <w:tcPr>
            <w:tcW w:w="5789" w:type="dxa"/>
          </w:tcPr>
          <w:p w14:paraId="4BB5E510" w14:textId="77777777" w:rsidR="00A37CB2" w:rsidRPr="006A1938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6A1938">
              <w:rPr>
                <w:rFonts w:ascii="Calibri" w:hAnsi="Calibri" w:cs="Calibri"/>
                <w:color w:val="000000"/>
              </w:rPr>
              <w:t>With regards to the intended purpose of the 6MR, how do you feel the 6MR achieves this?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A1938">
              <w:rPr>
                <w:rFonts w:ascii="Calibri" w:hAnsi="Calibri" w:cs="Calibri"/>
                <w:color w:val="000000"/>
              </w:rPr>
              <w:t>What do you feel are the important elements of the 6MR?</w:t>
            </w:r>
          </w:p>
          <w:p w14:paraId="1C216F28" w14:textId="77777777" w:rsidR="00A37CB2" w:rsidRDefault="00A37CB2" w:rsidP="009A41FE"/>
        </w:tc>
        <w:tc>
          <w:tcPr>
            <w:tcW w:w="1017" w:type="dxa"/>
          </w:tcPr>
          <w:p w14:paraId="49B20AED" w14:textId="77777777" w:rsidR="00A37CB2" w:rsidRDefault="00A37CB2" w:rsidP="009A41FE"/>
        </w:tc>
      </w:tr>
      <w:tr w:rsidR="00A37CB2" w14:paraId="02375C15" w14:textId="77777777" w:rsidTr="00EA3517">
        <w:tc>
          <w:tcPr>
            <w:tcW w:w="2210" w:type="dxa"/>
          </w:tcPr>
          <w:p w14:paraId="6E85A2CE" w14:textId="77777777" w:rsidR="00A37CB2" w:rsidRDefault="00A37CB2" w:rsidP="009A41FE">
            <w:r>
              <w:t>Outcomes</w:t>
            </w:r>
          </w:p>
        </w:tc>
        <w:tc>
          <w:tcPr>
            <w:tcW w:w="5789" w:type="dxa"/>
          </w:tcPr>
          <w:p w14:paraId="17C3A4A9" w14:textId="77777777" w:rsidR="00A37CB2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6A1938">
              <w:rPr>
                <w:rFonts w:ascii="Calibri" w:hAnsi="Calibri" w:cs="Calibri"/>
                <w:color w:val="000000"/>
              </w:rPr>
              <w:t xml:space="preserve">Have you seen value for money in relation to the 6MR? How is this measured? </w:t>
            </w:r>
          </w:p>
          <w:p w14:paraId="4790A98E" w14:textId="77777777" w:rsidR="00A37CB2" w:rsidRPr="006A1938" w:rsidRDefault="00A37CB2" w:rsidP="009A41FE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13C59557" w14:textId="77777777" w:rsidR="00A37CB2" w:rsidRPr="006A1938" w:rsidRDefault="00A37CB2" w:rsidP="00A37CB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6A1938">
              <w:rPr>
                <w:rFonts w:ascii="Calibri" w:hAnsi="Calibri" w:cs="Calibri"/>
                <w:color w:val="000000"/>
              </w:rPr>
              <w:t>Do you anticipate / observe cost savings</w:t>
            </w:r>
            <w:r>
              <w:rPr>
                <w:rFonts w:ascii="Calibri" w:hAnsi="Calibri" w:cs="Calibri"/>
                <w:color w:val="000000"/>
              </w:rPr>
              <w:t xml:space="preserve"> or benefits</w:t>
            </w:r>
            <w:r w:rsidRPr="006A1938">
              <w:rPr>
                <w:rFonts w:ascii="Calibri" w:hAnsi="Calibri" w:cs="Calibri"/>
                <w:color w:val="000000"/>
              </w:rPr>
              <w:t xml:space="preserve"> in other areas of the stroke pathway?</w:t>
            </w:r>
          </w:p>
          <w:p w14:paraId="1DFEDB89" w14:textId="77777777" w:rsidR="00A37CB2" w:rsidRPr="0037015A" w:rsidRDefault="00A37CB2" w:rsidP="009A41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7" w:type="dxa"/>
          </w:tcPr>
          <w:p w14:paraId="5538E1B2" w14:textId="77777777" w:rsidR="00A37CB2" w:rsidRDefault="00A37CB2" w:rsidP="009A41FE"/>
        </w:tc>
      </w:tr>
      <w:tr w:rsidR="00A37CB2" w14:paraId="0921C4D1" w14:textId="77777777" w:rsidTr="00EA3517">
        <w:tc>
          <w:tcPr>
            <w:tcW w:w="2210" w:type="dxa"/>
          </w:tcPr>
          <w:p w14:paraId="20D4531E" w14:textId="77777777" w:rsidR="00A37CB2" w:rsidRDefault="00A37CB2" w:rsidP="009A41FE">
            <w:r>
              <w:t>Closing</w:t>
            </w:r>
          </w:p>
        </w:tc>
        <w:tc>
          <w:tcPr>
            <w:tcW w:w="5789" w:type="dxa"/>
          </w:tcPr>
          <w:p w14:paraId="0C85764D" w14:textId="77777777" w:rsidR="00A37CB2" w:rsidRDefault="00A37CB2" w:rsidP="00A37CB2">
            <w:pPr>
              <w:pStyle w:val="ListParagraph"/>
              <w:numPr>
                <w:ilvl w:val="0"/>
                <w:numId w:val="6"/>
              </w:numPr>
            </w:pPr>
            <w:r>
              <w:t>Is there anything else you would like to tell me about 6MRs?</w:t>
            </w:r>
          </w:p>
          <w:p w14:paraId="77182EA1" w14:textId="77777777" w:rsidR="00A37CB2" w:rsidRDefault="00A37CB2" w:rsidP="009A41FE"/>
          <w:p w14:paraId="75C1BB57" w14:textId="77777777" w:rsidR="00A37CB2" w:rsidRDefault="00A37CB2" w:rsidP="00A37CB2">
            <w:pPr>
              <w:pStyle w:val="ListParagraph"/>
              <w:numPr>
                <w:ilvl w:val="0"/>
                <w:numId w:val="6"/>
              </w:numPr>
            </w:pPr>
            <w:r>
              <w:t>Is there anything else you think I should be asking other people?</w:t>
            </w:r>
          </w:p>
          <w:p w14:paraId="243CE554" w14:textId="77777777" w:rsidR="00A37CB2" w:rsidRDefault="00A37CB2" w:rsidP="009A41FE"/>
          <w:p w14:paraId="4F369092" w14:textId="77777777" w:rsidR="00A37CB2" w:rsidRDefault="00A37CB2" w:rsidP="009A41FE">
            <w:r>
              <w:t>Thank you for your time</w:t>
            </w:r>
          </w:p>
        </w:tc>
        <w:tc>
          <w:tcPr>
            <w:tcW w:w="1017" w:type="dxa"/>
          </w:tcPr>
          <w:p w14:paraId="7B550EB2" w14:textId="77777777" w:rsidR="00A37CB2" w:rsidRDefault="00A37CB2" w:rsidP="009A41FE"/>
        </w:tc>
      </w:tr>
    </w:tbl>
    <w:p w14:paraId="4EA00777" w14:textId="77777777" w:rsidR="00A37CB2" w:rsidRDefault="00A37CB2" w:rsidP="00A37CB2">
      <w:pPr>
        <w:rPr>
          <w:b/>
          <w:bCs/>
          <w:i/>
          <w:iCs/>
        </w:rPr>
      </w:pPr>
    </w:p>
    <w:p w14:paraId="6C4B36EC" w14:textId="77777777" w:rsidR="00A37CB2" w:rsidRPr="00243BBF" w:rsidRDefault="00A37CB2" w:rsidP="00A37CB2">
      <w:pPr>
        <w:rPr>
          <w:b/>
        </w:rPr>
      </w:pPr>
    </w:p>
    <w:p w14:paraId="1C86DBA5" w14:textId="77777777" w:rsidR="00A37CB2" w:rsidRDefault="00A37CB2" w:rsidP="00A37CB2">
      <w:pPr>
        <w:rPr>
          <w:b/>
          <w:u w:val="single"/>
        </w:rPr>
      </w:pPr>
    </w:p>
    <w:p w14:paraId="7CA50F98" w14:textId="77777777" w:rsidR="00A37CB2" w:rsidRPr="006F371E" w:rsidRDefault="00A37CB2" w:rsidP="00A37CB2">
      <w:pPr>
        <w:rPr>
          <w:b/>
          <w:u w:val="single"/>
        </w:rPr>
      </w:pPr>
    </w:p>
    <w:p w14:paraId="2CC01EEF" w14:textId="77777777" w:rsidR="00A37CB2" w:rsidRDefault="00A37CB2">
      <w:pPr>
        <w:rPr>
          <w:b/>
          <w:u w:val="single"/>
        </w:rPr>
      </w:pPr>
    </w:p>
    <w:p w14:paraId="11512F99" w14:textId="77777777" w:rsidR="00465DC7" w:rsidRDefault="00465DC7">
      <w:pPr>
        <w:rPr>
          <w:b/>
          <w:u w:val="single"/>
        </w:rPr>
      </w:pPr>
    </w:p>
    <w:p w14:paraId="5AF58E02" w14:textId="77777777" w:rsidR="00465DC7" w:rsidRDefault="00465DC7">
      <w:pPr>
        <w:rPr>
          <w:b/>
          <w:u w:val="single"/>
        </w:rPr>
      </w:pPr>
    </w:p>
    <w:p w14:paraId="09A892EB" w14:textId="77777777" w:rsidR="00465DC7" w:rsidRDefault="00465DC7">
      <w:pPr>
        <w:rPr>
          <w:b/>
          <w:u w:val="single"/>
        </w:rPr>
      </w:pPr>
    </w:p>
    <w:p w14:paraId="12335AF4" w14:textId="77777777" w:rsidR="00465DC7" w:rsidRDefault="00465DC7">
      <w:pPr>
        <w:rPr>
          <w:b/>
          <w:u w:val="single"/>
        </w:rPr>
      </w:pPr>
    </w:p>
    <w:p w14:paraId="248AFD51" w14:textId="77777777" w:rsidR="00465DC7" w:rsidRDefault="00465DC7">
      <w:pPr>
        <w:rPr>
          <w:b/>
          <w:u w:val="single"/>
        </w:rPr>
      </w:pPr>
    </w:p>
    <w:p w14:paraId="353BC312" w14:textId="77777777" w:rsidR="00465DC7" w:rsidRDefault="00465DC7">
      <w:pPr>
        <w:rPr>
          <w:b/>
          <w:u w:val="single"/>
        </w:rPr>
      </w:pPr>
    </w:p>
    <w:p w14:paraId="26FC2273" w14:textId="77777777" w:rsidR="00465DC7" w:rsidRDefault="00465DC7">
      <w:pPr>
        <w:rPr>
          <w:b/>
          <w:u w:val="single"/>
        </w:rPr>
      </w:pPr>
    </w:p>
    <w:p w14:paraId="07B19B12" w14:textId="77777777" w:rsidR="00465DC7" w:rsidRDefault="00465DC7">
      <w:pPr>
        <w:rPr>
          <w:b/>
          <w:u w:val="single"/>
        </w:rPr>
      </w:pPr>
    </w:p>
    <w:p w14:paraId="07E7896A" w14:textId="77777777" w:rsidR="00465DC7" w:rsidRDefault="00465DC7">
      <w:pPr>
        <w:rPr>
          <w:b/>
          <w:u w:val="single"/>
        </w:rPr>
      </w:pPr>
    </w:p>
    <w:p w14:paraId="0D1878F1" w14:textId="77777777" w:rsidR="00465DC7" w:rsidRDefault="00465DC7">
      <w:pPr>
        <w:rPr>
          <w:b/>
          <w:u w:val="single"/>
        </w:rPr>
      </w:pPr>
    </w:p>
    <w:p w14:paraId="19EBF6BF" w14:textId="77777777" w:rsidR="00465DC7" w:rsidRDefault="00465DC7">
      <w:pPr>
        <w:rPr>
          <w:b/>
          <w:u w:val="single"/>
        </w:rPr>
      </w:pPr>
    </w:p>
    <w:p w14:paraId="357551FE" w14:textId="77777777" w:rsidR="00465DC7" w:rsidRDefault="00465DC7">
      <w:pPr>
        <w:rPr>
          <w:b/>
          <w:u w:val="single"/>
        </w:rPr>
      </w:pPr>
    </w:p>
    <w:p w14:paraId="0CAF2DD2" w14:textId="77777777" w:rsidR="00465DC7" w:rsidRDefault="00465DC7">
      <w:pPr>
        <w:rPr>
          <w:b/>
          <w:u w:val="single"/>
        </w:rPr>
      </w:pPr>
    </w:p>
    <w:p w14:paraId="63BD377F" w14:textId="77777777" w:rsidR="00465DC7" w:rsidRDefault="00465DC7">
      <w:pPr>
        <w:rPr>
          <w:b/>
          <w:u w:val="single"/>
        </w:rPr>
      </w:pPr>
    </w:p>
    <w:p w14:paraId="3DF8D63B" w14:textId="77777777" w:rsidR="00465DC7" w:rsidRDefault="00465DC7">
      <w:pPr>
        <w:rPr>
          <w:b/>
          <w:u w:val="single"/>
        </w:rPr>
      </w:pPr>
    </w:p>
    <w:p w14:paraId="31C22BEE" w14:textId="77777777" w:rsidR="00465DC7" w:rsidRDefault="00465DC7">
      <w:pPr>
        <w:rPr>
          <w:b/>
          <w:u w:val="single"/>
        </w:rPr>
      </w:pPr>
    </w:p>
    <w:p w14:paraId="3063488F" w14:textId="77777777" w:rsidR="00465DC7" w:rsidRDefault="00465DC7">
      <w:pPr>
        <w:rPr>
          <w:b/>
          <w:u w:val="single"/>
        </w:rPr>
      </w:pPr>
    </w:p>
    <w:p w14:paraId="7E51B06C" w14:textId="77777777" w:rsidR="009D0D41" w:rsidRDefault="009D0D41">
      <w:pPr>
        <w:rPr>
          <w:b/>
          <w:u w:val="single"/>
        </w:rPr>
      </w:pPr>
    </w:p>
    <w:p w14:paraId="5F083A2E" w14:textId="77777777" w:rsidR="00FA2946" w:rsidRDefault="00FA2946">
      <w:pPr>
        <w:rPr>
          <w:b/>
          <w:u w:val="single"/>
        </w:rPr>
      </w:pPr>
    </w:p>
    <w:p w14:paraId="57842EFA" w14:textId="77777777" w:rsidR="00FA2946" w:rsidRDefault="00FA2946">
      <w:pPr>
        <w:rPr>
          <w:b/>
          <w:u w:val="single"/>
        </w:rPr>
      </w:pPr>
    </w:p>
    <w:p w14:paraId="24295923" w14:textId="77777777" w:rsidR="00A63B9D" w:rsidRDefault="00A63B9D">
      <w:pPr>
        <w:rPr>
          <w:b/>
          <w:u w:val="single"/>
        </w:rPr>
      </w:pPr>
    </w:p>
    <w:p w14:paraId="159AB595" w14:textId="77777777" w:rsidR="00FA2946" w:rsidRDefault="00FA2946">
      <w:pPr>
        <w:rPr>
          <w:b/>
          <w:u w:val="single"/>
        </w:rPr>
      </w:pPr>
    </w:p>
    <w:p w14:paraId="3581D0F8" w14:textId="7898BAC5" w:rsidR="00465DC7" w:rsidRPr="009D0D41" w:rsidRDefault="009D0D41">
      <w:pPr>
        <w:rPr>
          <w:b/>
        </w:rPr>
      </w:pPr>
      <w:r w:rsidRPr="005023E9">
        <w:rPr>
          <w:b/>
        </w:rPr>
        <w:lastRenderedPageBreak/>
        <w:t>Interview Schedule</w:t>
      </w:r>
      <w:r>
        <w:rPr>
          <w:b/>
        </w:rPr>
        <w:t>:</w:t>
      </w:r>
      <w:r w:rsidRPr="005023E9">
        <w:rPr>
          <w:b/>
        </w:rPr>
        <w:t xml:space="preserve"> </w:t>
      </w:r>
      <w:r w:rsidRPr="005023E9">
        <w:rPr>
          <w:bCs/>
          <w:i/>
          <w:iCs/>
        </w:rPr>
        <w:t>Service Users</w:t>
      </w:r>
    </w:p>
    <w:tbl>
      <w:tblPr>
        <w:tblStyle w:val="TableGrid"/>
        <w:tblpPr w:leftFromText="180" w:rightFromText="180" w:vertAnchor="page" w:horzAnchor="margin" w:tblpY="2180"/>
        <w:tblW w:w="0" w:type="auto"/>
        <w:tblLook w:val="04A0" w:firstRow="1" w:lastRow="0" w:firstColumn="1" w:lastColumn="0" w:noHBand="0" w:noVBand="1"/>
      </w:tblPr>
      <w:tblGrid>
        <w:gridCol w:w="2208"/>
        <w:gridCol w:w="5656"/>
        <w:gridCol w:w="1152"/>
      </w:tblGrid>
      <w:tr w:rsidR="00465DC7" w14:paraId="41131CC5" w14:textId="77777777" w:rsidTr="009A41FE">
        <w:tc>
          <w:tcPr>
            <w:tcW w:w="2235" w:type="dxa"/>
          </w:tcPr>
          <w:p w14:paraId="00A6CE5A" w14:textId="77777777" w:rsidR="00465DC7" w:rsidRDefault="00465DC7" w:rsidP="009A41FE">
            <w:r>
              <w:t>Introduction</w:t>
            </w:r>
          </w:p>
        </w:tc>
        <w:tc>
          <w:tcPr>
            <w:tcW w:w="5811" w:type="dxa"/>
          </w:tcPr>
          <w:p w14:paraId="1A46F95C" w14:textId="77777777" w:rsidR="00465DC7" w:rsidRDefault="00465DC7" w:rsidP="009A41FE">
            <w:r>
              <w:t>Briefly explain research topic and aims for discussion.</w:t>
            </w:r>
          </w:p>
          <w:p w14:paraId="2FD90DC6" w14:textId="77777777" w:rsidR="00465DC7" w:rsidRDefault="00465DC7" w:rsidP="009A41FE"/>
          <w:p w14:paraId="34F2319F" w14:textId="77777777" w:rsidR="00465DC7" w:rsidRDefault="00465DC7" w:rsidP="009A41FE">
            <w:r>
              <w:t>Provide information:</w:t>
            </w:r>
          </w:p>
          <w:p w14:paraId="4A6663EF" w14:textId="77777777" w:rsidR="00465DC7" w:rsidRDefault="00465DC7" w:rsidP="009A41FE">
            <w:pPr>
              <w:pStyle w:val="ListParagraph"/>
              <w:numPr>
                <w:ilvl w:val="0"/>
                <w:numId w:val="1"/>
              </w:numPr>
            </w:pPr>
            <w:r>
              <w:t xml:space="preserve">Interview should take </w:t>
            </w:r>
            <w:proofErr w:type="spellStart"/>
            <w:r>
              <w:t>approx</w:t>
            </w:r>
            <w:proofErr w:type="spellEnd"/>
            <w:r>
              <w:t xml:space="preserve"> 30-45 mins</w:t>
            </w:r>
          </w:p>
          <w:p w14:paraId="5514AEBD" w14:textId="77777777" w:rsidR="00465DC7" w:rsidRDefault="00465DC7" w:rsidP="009A41FE">
            <w:pPr>
              <w:pStyle w:val="ListParagraph"/>
              <w:numPr>
                <w:ilvl w:val="0"/>
                <w:numId w:val="1"/>
              </w:numPr>
            </w:pPr>
            <w:r>
              <w:t>Fine to move on if don’t feel comfortable answering any questions that are upsetting or triggering</w:t>
            </w:r>
          </w:p>
          <w:p w14:paraId="158061D4" w14:textId="77777777" w:rsidR="00465DC7" w:rsidRDefault="00465DC7" w:rsidP="009A41FE">
            <w:pPr>
              <w:pStyle w:val="ListParagraph"/>
              <w:numPr>
                <w:ilvl w:val="0"/>
                <w:numId w:val="1"/>
              </w:numPr>
            </w:pPr>
            <w:r>
              <w:t>Let me know if you need to take a break</w:t>
            </w:r>
          </w:p>
          <w:p w14:paraId="7935BB55" w14:textId="77777777" w:rsidR="00465DC7" w:rsidRDefault="00465DC7" w:rsidP="009A41FE"/>
          <w:p w14:paraId="1D60AA5C" w14:textId="77777777" w:rsidR="00465DC7" w:rsidRPr="00D075FE" w:rsidRDefault="00465DC7" w:rsidP="009A41FE">
            <w:pPr>
              <w:rPr>
                <w:b/>
                <w:u w:val="single"/>
              </w:rPr>
            </w:pPr>
            <w:r w:rsidRPr="00D075FE">
              <w:rPr>
                <w:b/>
                <w:u w:val="single"/>
              </w:rPr>
              <w:t>Reaffirm consent and ensure consent documents are signed.</w:t>
            </w:r>
          </w:p>
          <w:p w14:paraId="20745647" w14:textId="77777777" w:rsidR="00465DC7" w:rsidRDefault="00465DC7" w:rsidP="009A41FE"/>
          <w:p w14:paraId="2A1EA6E1" w14:textId="77777777" w:rsidR="00465DC7" w:rsidRDefault="00465DC7" w:rsidP="00465DC7">
            <w:pPr>
              <w:pStyle w:val="ListParagraph"/>
              <w:numPr>
                <w:ilvl w:val="0"/>
                <w:numId w:val="9"/>
              </w:numPr>
            </w:pPr>
            <w:r>
              <w:t>Collect demographic information (age, social history, functional level, carer etc.)</w:t>
            </w:r>
          </w:p>
          <w:p w14:paraId="74F4CB58" w14:textId="77777777" w:rsidR="00465DC7" w:rsidRDefault="00465DC7" w:rsidP="009A41FE"/>
          <w:p w14:paraId="6E29E55A" w14:textId="77777777" w:rsidR="00465DC7" w:rsidRDefault="00465DC7" w:rsidP="00465DC7">
            <w:pPr>
              <w:pStyle w:val="ListParagraph"/>
              <w:numPr>
                <w:ilvl w:val="0"/>
                <w:numId w:val="8"/>
              </w:numPr>
            </w:pPr>
            <w:r>
              <w:t xml:space="preserve">Can you tell me a little about the impact your stroke has had on you? </w:t>
            </w:r>
          </w:p>
          <w:p w14:paraId="5850AD99" w14:textId="77777777" w:rsidR="00465DC7" w:rsidRDefault="00465DC7" w:rsidP="009A41FE"/>
        </w:tc>
        <w:tc>
          <w:tcPr>
            <w:tcW w:w="1196" w:type="dxa"/>
          </w:tcPr>
          <w:p w14:paraId="2A20A2D2" w14:textId="77777777" w:rsidR="00465DC7" w:rsidRDefault="00465DC7" w:rsidP="009A41FE"/>
        </w:tc>
      </w:tr>
      <w:tr w:rsidR="00465DC7" w14:paraId="160E77BD" w14:textId="77777777" w:rsidTr="009A41FE">
        <w:tc>
          <w:tcPr>
            <w:tcW w:w="2235" w:type="dxa"/>
          </w:tcPr>
          <w:p w14:paraId="15437A2D" w14:textId="77777777" w:rsidR="00465DC7" w:rsidRDefault="00465DC7" w:rsidP="009A41FE">
            <w:r>
              <w:t>Purpose</w:t>
            </w:r>
          </w:p>
        </w:tc>
        <w:tc>
          <w:tcPr>
            <w:tcW w:w="5811" w:type="dxa"/>
          </w:tcPr>
          <w:p w14:paraId="58B2C432" w14:textId="77777777" w:rsidR="00465DC7" w:rsidRDefault="00465DC7" w:rsidP="00465DC7">
            <w:pPr>
              <w:pStyle w:val="ListParagraph"/>
              <w:numPr>
                <w:ilvl w:val="0"/>
                <w:numId w:val="8"/>
              </w:numPr>
            </w:pPr>
            <w:r>
              <w:t>What do you feel is the purpose of the 6MR?</w:t>
            </w:r>
          </w:p>
          <w:p w14:paraId="5D1DA6AD" w14:textId="77777777" w:rsidR="00465DC7" w:rsidRDefault="00465DC7" w:rsidP="009A41FE"/>
        </w:tc>
        <w:tc>
          <w:tcPr>
            <w:tcW w:w="1196" w:type="dxa"/>
          </w:tcPr>
          <w:p w14:paraId="559025FE" w14:textId="77777777" w:rsidR="00465DC7" w:rsidRDefault="00465DC7" w:rsidP="009A41FE"/>
        </w:tc>
      </w:tr>
      <w:tr w:rsidR="00465DC7" w14:paraId="30342772" w14:textId="77777777" w:rsidTr="009A41FE">
        <w:tc>
          <w:tcPr>
            <w:tcW w:w="2235" w:type="dxa"/>
          </w:tcPr>
          <w:p w14:paraId="441447CE" w14:textId="77777777" w:rsidR="00465DC7" w:rsidRDefault="00465DC7" w:rsidP="009A41FE">
            <w:r>
              <w:t>Contextual Factors from CICI Framework</w:t>
            </w:r>
          </w:p>
        </w:tc>
        <w:tc>
          <w:tcPr>
            <w:tcW w:w="5811" w:type="dxa"/>
          </w:tcPr>
          <w:p w14:paraId="591381E0" w14:textId="77777777" w:rsidR="00465DC7" w:rsidRDefault="00465DC7" w:rsidP="00465DC7">
            <w:pPr>
              <w:pStyle w:val="ListParagraph"/>
              <w:numPr>
                <w:ilvl w:val="0"/>
                <w:numId w:val="10"/>
              </w:numPr>
            </w:pPr>
            <w:r>
              <w:t>Can you describe any difficulties you had in accessing the 6MR service?</w:t>
            </w:r>
          </w:p>
          <w:p w14:paraId="5C6A589F" w14:textId="77777777" w:rsidR="00465DC7" w:rsidRDefault="00465DC7" w:rsidP="009A41FE"/>
          <w:p w14:paraId="76D6BB54" w14:textId="77777777" w:rsidR="00465DC7" w:rsidRDefault="00465DC7" w:rsidP="00465DC7">
            <w:pPr>
              <w:pStyle w:val="ListParagraph"/>
              <w:numPr>
                <w:ilvl w:val="0"/>
                <w:numId w:val="10"/>
              </w:numPr>
            </w:pPr>
            <w:r>
              <w:t>Was the 6MR helpful? Did it cover / meet your needs?</w:t>
            </w:r>
          </w:p>
          <w:p w14:paraId="26DD711D" w14:textId="77777777" w:rsidR="00465DC7" w:rsidRDefault="00465DC7" w:rsidP="009A41FE"/>
          <w:p w14:paraId="18493915" w14:textId="77777777" w:rsidR="00465DC7" w:rsidRDefault="00465DC7" w:rsidP="00465DC7">
            <w:pPr>
              <w:pStyle w:val="ListParagraph"/>
              <w:numPr>
                <w:ilvl w:val="0"/>
                <w:numId w:val="10"/>
              </w:numPr>
            </w:pPr>
            <w:r>
              <w:t>Did you feel able to discuss issues you wanted to discuss at the 6MR? Were there any issues you weren't able to talk about?</w:t>
            </w:r>
          </w:p>
          <w:p w14:paraId="4C1FA269" w14:textId="77777777" w:rsidR="00465DC7" w:rsidRDefault="00465DC7" w:rsidP="009A41FE"/>
        </w:tc>
        <w:tc>
          <w:tcPr>
            <w:tcW w:w="1196" w:type="dxa"/>
          </w:tcPr>
          <w:p w14:paraId="74A6706E" w14:textId="77777777" w:rsidR="00465DC7" w:rsidRDefault="00465DC7" w:rsidP="009A41FE"/>
        </w:tc>
      </w:tr>
      <w:tr w:rsidR="00465DC7" w14:paraId="3DFD34B2" w14:textId="77777777" w:rsidTr="009A41FE">
        <w:tc>
          <w:tcPr>
            <w:tcW w:w="2235" w:type="dxa"/>
          </w:tcPr>
          <w:p w14:paraId="5BDA0113" w14:textId="77777777" w:rsidR="00465DC7" w:rsidRDefault="00465DC7" w:rsidP="009A41FE">
            <w:r>
              <w:t>Implementation Factors from CICI Framework</w:t>
            </w:r>
          </w:p>
        </w:tc>
        <w:tc>
          <w:tcPr>
            <w:tcW w:w="5811" w:type="dxa"/>
          </w:tcPr>
          <w:p w14:paraId="55682CBD" w14:textId="77777777" w:rsidR="00465DC7" w:rsidRDefault="00465DC7" w:rsidP="00465DC7">
            <w:pPr>
              <w:pStyle w:val="ListParagraph"/>
              <w:numPr>
                <w:ilvl w:val="0"/>
                <w:numId w:val="10"/>
              </w:numPr>
            </w:pPr>
            <w:r>
              <w:t>Tell me about the clinician / person who delivered your 6MR? (Approachable? Knowledgeable? Holistic?) What did they do well / not so well?</w:t>
            </w:r>
          </w:p>
          <w:p w14:paraId="18892BA6" w14:textId="77777777" w:rsidR="00465DC7" w:rsidRDefault="00465DC7" w:rsidP="009A41FE"/>
          <w:p w14:paraId="615C42BD" w14:textId="77777777" w:rsidR="00465DC7" w:rsidRDefault="00465DC7" w:rsidP="00465DC7">
            <w:pPr>
              <w:pStyle w:val="ListParagraph"/>
              <w:numPr>
                <w:ilvl w:val="0"/>
                <w:numId w:val="10"/>
              </w:numPr>
            </w:pPr>
            <w:r>
              <w:t>What was your understanding about what would happen following the 6MR? Was it clear to you what you needed to do next? Did you have a clear plan?</w:t>
            </w:r>
          </w:p>
          <w:p w14:paraId="2B7938C9" w14:textId="77777777" w:rsidR="00465DC7" w:rsidRDefault="00465DC7" w:rsidP="009A41FE">
            <w:pPr>
              <w:pStyle w:val="ListParagraph"/>
            </w:pPr>
          </w:p>
        </w:tc>
        <w:tc>
          <w:tcPr>
            <w:tcW w:w="1196" w:type="dxa"/>
          </w:tcPr>
          <w:p w14:paraId="64842E9D" w14:textId="77777777" w:rsidR="00465DC7" w:rsidRDefault="00465DC7" w:rsidP="009A41FE"/>
        </w:tc>
      </w:tr>
      <w:tr w:rsidR="00465DC7" w14:paraId="0C21052E" w14:textId="77777777" w:rsidTr="009A41FE">
        <w:tc>
          <w:tcPr>
            <w:tcW w:w="2235" w:type="dxa"/>
          </w:tcPr>
          <w:p w14:paraId="35DB6D93" w14:textId="77777777" w:rsidR="00465DC7" w:rsidRDefault="00465DC7" w:rsidP="009A41FE">
            <w:r>
              <w:t>Outcomes</w:t>
            </w:r>
          </w:p>
        </w:tc>
        <w:tc>
          <w:tcPr>
            <w:tcW w:w="5811" w:type="dxa"/>
          </w:tcPr>
          <w:p w14:paraId="3E07833C" w14:textId="77777777" w:rsidR="00465DC7" w:rsidRDefault="00465DC7" w:rsidP="00465DC7">
            <w:pPr>
              <w:pStyle w:val="ListParagraph"/>
              <w:numPr>
                <w:ilvl w:val="0"/>
                <w:numId w:val="11"/>
              </w:numPr>
            </w:pPr>
            <w:r>
              <w:t>What has changed for you as a result of the 6MR?</w:t>
            </w:r>
          </w:p>
          <w:p w14:paraId="41425EAD" w14:textId="77777777" w:rsidR="00465DC7" w:rsidRDefault="00465DC7" w:rsidP="009A41FE"/>
          <w:p w14:paraId="2A36F06F" w14:textId="77777777" w:rsidR="00465DC7" w:rsidRDefault="00465DC7" w:rsidP="00465DC7">
            <w:pPr>
              <w:pStyle w:val="ListParagraph"/>
              <w:numPr>
                <w:ilvl w:val="0"/>
                <w:numId w:val="11"/>
              </w:numPr>
            </w:pPr>
            <w:r>
              <w:t>What do you feel you need in terms of your longer-term care?</w:t>
            </w:r>
          </w:p>
          <w:p w14:paraId="18B2A725" w14:textId="77777777" w:rsidR="00465DC7" w:rsidRDefault="00465DC7" w:rsidP="009A41FE"/>
        </w:tc>
        <w:tc>
          <w:tcPr>
            <w:tcW w:w="1196" w:type="dxa"/>
          </w:tcPr>
          <w:p w14:paraId="18C30199" w14:textId="77777777" w:rsidR="00465DC7" w:rsidRDefault="00465DC7" w:rsidP="009A41FE"/>
        </w:tc>
      </w:tr>
      <w:tr w:rsidR="00465DC7" w14:paraId="1B880E7B" w14:textId="77777777" w:rsidTr="009A41FE">
        <w:tc>
          <w:tcPr>
            <w:tcW w:w="2235" w:type="dxa"/>
          </w:tcPr>
          <w:p w14:paraId="69D06AD5" w14:textId="77777777" w:rsidR="00465DC7" w:rsidRDefault="00465DC7" w:rsidP="009A41FE">
            <w:r>
              <w:t>Closing</w:t>
            </w:r>
          </w:p>
        </w:tc>
        <w:tc>
          <w:tcPr>
            <w:tcW w:w="5811" w:type="dxa"/>
          </w:tcPr>
          <w:p w14:paraId="7B9F6543" w14:textId="77777777" w:rsidR="00465DC7" w:rsidRDefault="00465DC7" w:rsidP="00465DC7">
            <w:pPr>
              <w:pStyle w:val="ListParagraph"/>
              <w:numPr>
                <w:ilvl w:val="0"/>
                <w:numId w:val="11"/>
              </w:numPr>
            </w:pPr>
            <w:r>
              <w:t>Is there anything else you would like to tell me about your experience?</w:t>
            </w:r>
          </w:p>
          <w:p w14:paraId="2CFCAD28" w14:textId="77777777" w:rsidR="00465DC7" w:rsidRDefault="00465DC7" w:rsidP="009A41FE"/>
          <w:p w14:paraId="748BAE12" w14:textId="77777777" w:rsidR="00465DC7" w:rsidRDefault="00465DC7" w:rsidP="00465DC7">
            <w:pPr>
              <w:pStyle w:val="ListParagraph"/>
              <w:numPr>
                <w:ilvl w:val="0"/>
                <w:numId w:val="11"/>
              </w:numPr>
            </w:pPr>
            <w:r>
              <w:t>Is there anything else you think I should be asking other people?</w:t>
            </w:r>
          </w:p>
          <w:p w14:paraId="2DA1E0E0" w14:textId="77777777" w:rsidR="00465DC7" w:rsidRDefault="00465DC7" w:rsidP="009A41FE"/>
          <w:p w14:paraId="363CC06D" w14:textId="77777777" w:rsidR="00465DC7" w:rsidRDefault="00465DC7" w:rsidP="009A41FE">
            <w:r>
              <w:t>Thank you for your time</w:t>
            </w:r>
          </w:p>
          <w:p w14:paraId="53AEE146" w14:textId="77777777" w:rsidR="00465DC7" w:rsidRDefault="00465DC7" w:rsidP="009A41FE"/>
        </w:tc>
        <w:tc>
          <w:tcPr>
            <w:tcW w:w="1196" w:type="dxa"/>
          </w:tcPr>
          <w:p w14:paraId="770525CD" w14:textId="77777777" w:rsidR="00465DC7" w:rsidRDefault="00465DC7" w:rsidP="009A41FE"/>
        </w:tc>
      </w:tr>
    </w:tbl>
    <w:p w14:paraId="09019521" w14:textId="77777777" w:rsidR="00F15EEA" w:rsidRDefault="00F15EEA">
      <w:pPr>
        <w:rPr>
          <w:b/>
          <w:u w:val="single"/>
        </w:rPr>
        <w:sectPr w:rsidR="00F15EEA" w:rsidSect="00FA2946">
          <w:pgSz w:w="11906" w:h="16838"/>
          <w:pgMar w:top="1021" w:right="1440" w:bottom="567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right" w:tblpY="-911"/>
        <w:tblW w:w="0" w:type="auto"/>
        <w:tblLook w:val="04A0" w:firstRow="1" w:lastRow="0" w:firstColumn="1" w:lastColumn="0" w:noHBand="0" w:noVBand="1"/>
      </w:tblPr>
      <w:tblGrid>
        <w:gridCol w:w="988"/>
        <w:gridCol w:w="3690"/>
      </w:tblGrid>
      <w:tr w:rsidR="00F15EEA" w14:paraId="5649FFFA" w14:textId="77777777" w:rsidTr="00B43609">
        <w:tc>
          <w:tcPr>
            <w:tcW w:w="988" w:type="dxa"/>
          </w:tcPr>
          <w:p w14:paraId="1CC2C1E5" w14:textId="77777777" w:rsidR="00F15EEA" w:rsidRDefault="00F15EEA" w:rsidP="00B4360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ate</w:t>
            </w:r>
          </w:p>
        </w:tc>
        <w:tc>
          <w:tcPr>
            <w:tcW w:w="3690" w:type="dxa"/>
          </w:tcPr>
          <w:p w14:paraId="76953CCA" w14:textId="77777777" w:rsidR="00F15EEA" w:rsidRDefault="00F15EEA" w:rsidP="00B43609">
            <w:pPr>
              <w:rPr>
                <w:lang w:val="en-US"/>
              </w:rPr>
            </w:pPr>
          </w:p>
        </w:tc>
      </w:tr>
      <w:tr w:rsidR="00F15EEA" w14:paraId="62F12407" w14:textId="77777777" w:rsidTr="00B43609">
        <w:tc>
          <w:tcPr>
            <w:tcW w:w="988" w:type="dxa"/>
          </w:tcPr>
          <w:p w14:paraId="6FEDF78E" w14:textId="77777777" w:rsidR="00F15EEA" w:rsidRDefault="00F15EEA" w:rsidP="00B43609">
            <w:pPr>
              <w:rPr>
                <w:lang w:val="en-US"/>
              </w:rPr>
            </w:pPr>
            <w:r>
              <w:rPr>
                <w:lang w:val="en-US"/>
              </w:rPr>
              <w:t>Site</w:t>
            </w:r>
          </w:p>
        </w:tc>
        <w:tc>
          <w:tcPr>
            <w:tcW w:w="3690" w:type="dxa"/>
          </w:tcPr>
          <w:p w14:paraId="173EE558" w14:textId="77777777" w:rsidR="00F15EEA" w:rsidRDefault="00F15EEA" w:rsidP="00B43609">
            <w:pPr>
              <w:rPr>
                <w:lang w:val="en-US"/>
              </w:rPr>
            </w:pPr>
          </w:p>
        </w:tc>
      </w:tr>
      <w:tr w:rsidR="00F15EEA" w14:paraId="7CD2DC00" w14:textId="77777777" w:rsidTr="00B43609">
        <w:tc>
          <w:tcPr>
            <w:tcW w:w="988" w:type="dxa"/>
          </w:tcPr>
          <w:p w14:paraId="5800102F" w14:textId="77777777" w:rsidR="00F15EEA" w:rsidRDefault="00F15EEA" w:rsidP="00B43609">
            <w:pPr>
              <w:rPr>
                <w:lang w:val="en-US"/>
              </w:rPr>
            </w:pPr>
            <w:r>
              <w:rPr>
                <w:lang w:val="en-US"/>
              </w:rPr>
              <w:t>Method</w:t>
            </w:r>
          </w:p>
        </w:tc>
        <w:tc>
          <w:tcPr>
            <w:tcW w:w="3690" w:type="dxa"/>
          </w:tcPr>
          <w:p w14:paraId="1579CDA4" w14:textId="77777777" w:rsidR="00F15EEA" w:rsidRDefault="00F15EEA" w:rsidP="00B43609">
            <w:pPr>
              <w:rPr>
                <w:lang w:val="en-US"/>
              </w:rPr>
            </w:pPr>
          </w:p>
        </w:tc>
      </w:tr>
      <w:tr w:rsidR="00F15EEA" w14:paraId="2E13A761" w14:textId="77777777" w:rsidTr="00B43609">
        <w:tc>
          <w:tcPr>
            <w:tcW w:w="988" w:type="dxa"/>
          </w:tcPr>
          <w:p w14:paraId="404EDA85" w14:textId="77777777" w:rsidR="00F15EEA" w:rsidRDefault="00F15EEA" w:rsidP="00B43609">
            <w:pPr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3690" w:type="dxa"/>
          </w:tcPr>
          <w:p w14:paraId="2C21F729" w14:textId="77777777" w:rsidR="00F15EEA" w:rsidRDefault="00F15EEA" w:rsidP="00B43609">
            <w:pPr>
              <w:rPr>
                <w:lang w:val="en-US"/>
              </w:rPr>
            </w:pPr>
          </w:p>
        </w:tc>
      </w:tr>
    </w:tbl>
    <w:p w14:paraId="4308F2A7" w14:textId="0FD0C879" w:rsidR="00F15EEA" w:rsidRPr="00F5063C" w:rsidRDefault="00F15EEA" w:rsidP="00F15EEA">
      <w:pPr>
        <w:rPr>
          <w:b/>
          <w:bCs/>
          <w:lang w:val="en-US"/>
        </w:rPr>
      </w:pPr>
      <w:r w:rsidRPr="00F5063C">
        <w:rPr>
          <w:b/>
          <w:bCs/>
          <w:lang w:val="en-US"/>
        </w:rPr>
        <w:t>Observation</w:t>
      </w:r>
      <w:r w:rsidR="00BF4685">
        <w:rPr>
          <w:b/>
          <w:bCs/>
          <w:lang w:val="en-US"/>
        </w:rPr>
        <w:t xml:space="preserve"> Profor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118"/>
        <w:gridCol w:w="9275"/>
      </w:tblGrid>
      <w:tr w:rsidR="00F15EEA" w14:paraId="31EEEFFA" w14:textId="77777777" w:rsidTr="00B43609">
        <w:tc>
          <w:tcPr>
            <w:tcW w:w="1555" w:type="dxa"/>
          </w:tcPr>
          <w:p w14:paraId="4951D645" w14:textId="77777777" w:rsidR="00F15EEA" w:rsidRDefault="00F15EEA" w:rsidP="00B43609">
            <w:pPr>
              <w:rPr>
                <w:lang w:val="en-US"/>
              </w:rPr>
            </w:pPr>
          </w:p>
        </w:tc>
        <w:tc>
          <w:tcPr>
            <w:tcW w:w="3118" w:type="dxa"/>
          </w:tcPr>
          <w:p w14:paraId="6395FA98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  <w:r w:rsidRPr="003B2118">
              <w:rPr>
                <w:i/>
                <w:iCs/>
                <w:lang w:val="en-US"/>
              </w:rPr>
              <w:t>Consider…</w:t>
            </w:r>
          </w:p>
        </w:tc>
        <w:tc>
          <w:tcPr>
            <w:tcW w:w="9275" w:type="dxa"/>
          </w:tcPr>
          <w:p w14:paraId="0BBB77C8" w14:textId="77777777" w:rsidR="00F15EEA" w:rsidRDefault="00F15EEA" w:rsidP="00B43609">
            <w:pPr>
              <w:rPr>
                <w:lang w:val="en-US"/>
              </w:rPr>
            </w:pPr>
            <w:r>
              <w:rPr>
                <w:lang w:val="en-US"/>
              </w:rPr>
              <w:t>Notes</w:t>
            </w:r>
          </w:p>
        </w:tc>
      </w:tr>
      <w:tr w:rsidR="00F15EEA" w14:paraId="38E06482" w14:textId="77777777" w:rsidTr="00B43609">
        <w:tc>
          <w:tcPr>
            <w:tcW w:w="1555" w:type="dxa"/>
          </w:tcPr>
          <w:p w14:paraId="367905C4" w14:textId="77777777" w:rsidR="00F15EEA" w:rsidRDefault="00F15EEA" w:rsidP="00B43609">
            <w:pPr>
              <w:rPr>
                <w:lang w:val="en-US"/>
              </w:rPr>
            </w:pPr>
          </w:p>
          <w:p w14:paraId="5BDEEFAB" w14:textId="77777777" w:rsidR="00F15EEA" w:rsidRDefault="00F15EEA" w:rsidP="00B43609">
            <w:pPr>
              <w:rPr>
                <w:lang w:val="en-US"/>
              </w:rPr>
            </w:pPr>
            <w:r>
              <w:rPr>
                <w:lang w:val="en-US"/>
              </w:rPr>
              <w:t>Purpose</w:t>
            </w:r>
          </w:p>
        </w:tc>
        <w:tc>
          <w:tcPr>
            <w:tcW w:w="3118" w:type="dxa"/>
          </w:tcPr>
          <w:p w14:paraId="129D4732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</w:p>
          <w:p w14:paraId="36C0F4FF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  <w:r w:rsidRPr="003B2118">
              <w:rPr>
                <w:i/>
                <w:iCs/>
                <w:lang w:val="en-US"/>
              </w:rPr>
              <w:t>Explanation of purpose.</w:t>
            </w:r>
          </w:p>
          <w:p w14:paraId="2383BE71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</w:p>
          <w:p w14:paraId="102DCCCC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</w:p>
          <w:p w14:paraId="4816561F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  <w:r w:rsidRPr="003B2118">
              <w:rPr>
                <w:i/>
                <w:iCs/>
                <w:lang w:val="en-US"/>
              </w:rPr>
              <w:t>Users understanding of purpose.</w:t>
            </w:r>
          </w:p>
          <w:p w14:paraId="1BF2BCF4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</w:p>
        </w:tc>
        <w:tc>
          <w:tcPr>
            <w:tcW w:w="9275" w:type="dxa"/>
          </w:tcPr>
          <w:p w14:paraId="4A47A060" w14:textId="77777777" w:rsidR="00F15EEA" w:rsidRDefault="00F15EEA" w:rsidP="00B43609">
            <w:pPr>
              <w:rPr>
                <w:lang w:val="en-US"/>
              </w:rPr>
            </w:pPr>
          </w:p>
        </w:tc>
      </w:tr>
      <w:tr w:rsidR="00F15EEA" w14:paraId="5DF1BB3F" w14:textId="77777777" w:rsidTr="00B43609">
        <w:tc>
          <w:tcPr>
            <w:tcW w:w="1555" w:type="dxa"/>
          </w:tcPr>
          <w:p w14:paraId="137C9CB5" w14:textId="77777777" w:rsidR="00F15EEA" w:rsidRDefault="00F15EEA" w:rsidP="00B43609">
            <w:pPr>
              <w:rPr>
                <w:lang w:val="en-US"/>
              </w:rPr>
            </w:pPr>
          </w:p>
          <w:p w14:paraId="2E947830" w14:textId="77777777" w:rsidR="00F15EEA" w:rsidRDefault="00F15EEA" w:rsidP="00B43609">
            <w:pPr>
              <w:rPr>
                <w:lang w:val="en-US"/>
              </w:rPr>
            </w:pPr>
            <w:r>
              <w:rPr>
                <w:lang w:val="en-US"/>
              </w:rPr>
              <w:t>Context</w:t>
            </w:r>
          </w:p>
          <w:p w14:paraId="10D39844" w14:textId="77777777" w:rsidR="00F15EEA" w:rsidRDefault="00F15EEA" w:rsidP="00B43609">
            <w:pPr>
              <w:rPr>
                <w:lang w:val="en-US"/>
              </w:rPr>
            </w:pPr>
            <w:r>
              <w:rPr>
                <w:lang w:val="en-US"/>
              </w:rPr>
              <w:t>&amp;</w:t>
            </w:r>
          </w:p>
          <w:p w14:paraId="20851F7A" w14:textId="77777777" w:rsidR="00F15EEA" w:rsidRDefault="00F15EEA" w:rsidP="00B43609">
            <w:pPr>
              <w:rPr>
                <w:lang w:val="en-US"/>
              </w:rPr>
            </w:pPr>
            <w:r>
              <w:rPr>
                <w:lang w:val="en-US"/>
              </w:rPr>
              <w:t>CAS</w:t>
            </w:r>
          </w:p>
        </w:tc>
        <w:tc>
          <w:tcPr>
            <w:tcW w:w="3118" w:type="dxa"/>
          </w:tcPr>
          <w:p w14:paraId="2E155CB2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</w:p>
          <w:p w14:paraId="0491D62F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  <w:r w:rsidRPr="003B2118">
              <w:rPr>
                <w:i/>
                <w:iCs/>
                <w:lang w:val="en-US"/>
              </w:rPr>
              <w:t>Nature of needs and how well are needs met?</w:t>
            </w:r>
          </w:p>
          <w:p w14:paraId="69D2816B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</w:p>
          <w:p w14:paraId="4BBBD67D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  <w:r w:rsidRPr="003B2118">
              <w:rPr>
                <w:i/>
                <w:iCs/>
                <w:lang w:val="en-US"/>
              </w:rPr>
              <w:t>Adaptations to context i.e. cultural/language, socioeconomic.</w:t>
            </w:r>
          </w:p>
          <w:p w14:paraId="0020537A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</w:p>
          <w:p w14:paraId="732F2F88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  <w:r w:rsidRPr="003B2118">
              <w:rPr>
                <w:i/>
                <w:iCs/>
                <w:lang w:val="en-US"/>
              </w:rPr>
              <w:t>Carer involvement.</w:t>
            </w:r>
          </w:p>
          <w:p w14:paraId="743F67CB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</w:p>
          <w:p w14:paraId="3F7DDAD8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  <w:r w:rsidRPr="003B2118">
              <w:rPr>
                <w:i/>
                <w:iCs/>
                <w:lang w:val="en-US"/>
              </w:rPr>
              <w:t>Interactions between provider and user.</w:t>
            </w:r>
          </w:p>
          <w:p w14:paraId="5A41734C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</w:p>
        </w:tc>
        <w:tc>
          <w:tcPr>
            <w:tcW w:w="9275" w:type="dxa"/>
          </w:tcPr>
          <w:p w14:paraId="1BF11ADB" w14:textId="77777777" w:rsidR="00F15EEA" w:rsidRDefault="00F15EEA" w:rsidP="00B43609">
            <w:pPr>
              <w:rPr>
                <w:lang w:val="en-US"/>
              </w:rPr>
            </w:pPr>
          </w:p>
          <w:p w14:paraId="0B9FFAC9" w14:textId="77777777" w:rsidR="00F15EEA" w:rsidRDefault="00F15EEA" w:rsidP="00B43609">
            <w:pPr>
              <w:rPr>
                <w:lang w:val="en-US"/>
              </w:rPr>
            </w:pPr>
          </w:p>
          <w:p w14:paraId="13649F7A" w14:textId="77777777" w:rsidR="00F15EEA" w:rsidRDefault="00F15EEA" w:rsidP="00B43609">
            <w:pPr>
              <w:rPr>
                <w:lang w:val="en-US"/>
              </w:rPr>
            </w:pPr>
          </w:p>
          <w:p w14:paraId="1646D67A" w14:textId="77777777" w:rsidR="00F15EEA" w:rsidRDefault="00F15EEA" w:rsidP="00B43609">
            <w:pPr>
              <w:rPr>
                <w:lang w:val="en-US"/>
              </w:rPr>
            </w:pPr>
          </w:p>
          <w:p w14:paraId="369EC0EA" w14:textId="77777777" w:rsidR="00F15EEA" w:rsidRDefault="00F15EEA" w:rsidP="00B43609">
            <w:pPr>
              <w:rPr>
                <w:lang w:val="en-US"/>
              </w:rPr>
            </w:pPr>
          </w:p>
          <w:p w14:paraId="035BAC80" w14:textId="77777777" w:rsidR="00F15EEA" w:rsidRDefault="00F15EEA" w:rsidP="00B43609">
            <w:pPr>
              <w:rPr>
                <w:lang w:val="en-US"/>
              </w:rPr>
            </w:pPr>
          </w:p>
          <w:p w14:paraId="6EF555A8" w14:textId="77777777" w:rsidR="00F15EEA" w:rsidRDefault="00F15EEA" w:rsidP="00B43609">
            <w:pPr>
              <w:rPr>
                <w:lang w:val="en-US"/>
              </w:rPr>
            </w:pPr>
          </w:p>
          <w:p w14:paraId="54E3FFD9" w14:textId="77777777" w:rsidR="00F15EEA" w:rsidRDefault="00F15EEA" w:rsidP="00B43609">
            <w:pPr>
              <w:rPr>
                <w:lang w:val="en-US"/>
              </w:rPr>
            </w:pPr>
          </w:p>
          <w:p w14:paraId="49DAFE60" w14:textId="77777777" w:rsidR="00F15EEA" w:rsidRDefault="00F15EEA" w:rsidP="00B43609">
            <w:pPr>
              <w:rPr>
                <w:lang w:val="en-US"/>
              </w:rPr>
            </w:pPr>
          </w:p>
          <w:p w14:paraId="715D7AD8" w14:textId="77777777" w:rsidR="00F15EEA" w:rsidRDefault="00F15EEA" w:rsidP="00B43609">
            <w:pPr>
              <w:rPr>
                <w:lang w:val="en-US"/>
              </w:rPr>
            </w:pPr>
          </w:p>
          <w:p w14:paraId="2A3EA5BC" w14:textId="77777777" w:rsidR="00F15EEA" w:rsidRDefault="00F15EEA" w:rsidP="00B43609">
            <w:pPr>
              <w:rPr>
                <w:lang w:val="en-US"/>
              </w:rPr>
            </w:pPr>
          </w:p>
          <w:p w14:paraId="4068DB1D" w14:textId="77777777" w:rsidR="00F15EEA" w:rsidRDefault="00F15EEA" w:rsidP="00B43609">
            <w:pPr>
              <w:rPr>
                <w:lang w:val="en-US"/>
              </w:rPr>
            </w:pPr>
          </w:p>
          <w:p w14:paraId="11AABBC2" w14:textId="77777777" w:rsidR="00F15EEA" w:rsidRDefault="00F15EEA" w:rsidP="00B43609">
            <w:pPr>
              <w:rPr>
                <w:lang w:val="en-US"/>
              </w:rPr>
            </w:pPr>
          </w:p>
        </w:tc>
      </w:tr>
      <w:tr w:rsidR="00F15EEA" w14:paraId="0411F9AA" w14:textId="77777777" w:rsidTr="00B43609">
        <w:tc>
          <w:tcPr>
            <w:tcW w:w="1555" w:type="dxa"/>
          </w:tcPr>
          <w:p w14:paraId="1DA93B74" w14:textId="77777777" w:rsidR="00F15EEA" w:rsidRDefault="00F15EEA" w:rsidP="00B43609">
            <w:pPr>
              <w:rPr>
                <w:lang w:val="en-US"/>
              </w:rPr>
            </w:pPr>
          </w:p>
          <w:p w14:paraId="005A8346" w14:textId="77777777" w:rsidR="00F15EEA" w:rsidRDefault="00F15EEA" w:rsidP="00B43609">
            <w:pPr>
              <w:rPr>
                <w:lang w:val="en-US"/>
              </w:rPr>
            </w:pPr>
            <w:r>
              <w:rPr>
                <w:lang w:val="en-US"/>
              </w:rPr>
              <w:t>Outcomes</w:t>
            </w:r>
          </w:p>
        </w:tc>
        <w:tc>
          <w:tcPr>
            <w:tcW w:w="3118" w:type="dxa"/>
          </w:tcPr>
          <w:p w14:paraId="2B6AB566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</w:p>
          <w:p w14:paraId="37BDE0E6" w14:textId="77777777" w:rsidR="00F15EEA" w:rsidRDefault="00F15EEA" w:rsidP="00B43609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utcomes achieved?</w:t>
            </w:r>
          </w:p>
          <w:p w14:paraId="0A69AD6D" w14:textId="77777777" w:rsidR="00F15EEA" w:rsidRDefault="00F15EEA" w:rsidP="00B43609">
            <w:pPr>
              <w:rPr>
                <w:i/>
                <w:iCs/>
                <w:lang w:val="en-US"/>
              </w:rPr>
            </w:pPr>
          </w:p>
          <w:p w14:paraId="132EE838" w14:textId="77777777" w:rsidR="00F15EEA" w:rsidRDefault="00F15EEA" w:rsidP="00B43609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Were these satisfactory? Any issues left unresolved?</w:t>
            </w:r>
          </w:p>
          <w:p w14:paraId="098F79F9" w14:textId="77777777" w:rsidR="00F15EEA" w:rsidRDefault="00F15EEA" w:rsidP="00B43609">
            <w:pPr>
              <w:rPr>
                <w:i/>
                <w:iCs/>
                <w:lang w:val="en-US"/>
              </w:rPr>
            </w:pPr>
          </w:p>
          <w:p w14:paraId="6046FFD3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ools/strategies used to achieve outcomes i.e. coaching, </w:t>
            </w:r>
            <w:proofErr w:type="spellStart"/>
            <w:r>
              <w:rPr>
                <w:i/>
                <w:iCs/>
                <w:lang w:val="en-US"/>
              </w:rPr>
              <w:t>behaviour</w:t>
            </w:r>
            <w:proofErr w:type="spellEnd"/>
            <w:r>
              <w:rPr>
                <w:i/>
                <w:iCs/>
                <w:lang w:val="en-US"/>
              </w:rPr>
              <w:t xml:space="preserve"> change</w:t>
            </w:r>
          </w:p>
          <w:p w14:paraId="1ED12E9A" w14:textId="77777777" w:rsidR="00F15EEA" w:rsidRDefault="00F15EEA" w:rsidP="00B43609">
            <w:pPr>
              <w:rPr>
                <w:i/>
                <w:iCs/>
                <w:lang w:val="en-US"/>
              </w:rPr>
            </w:pPr>
          </w:p>
          <w:p w14:paraId="59F58177" w14:textId="77777777" w:rsidR="00F15EEA" w:rsidRDefault="00F15EEA" w:rsidP="00B43609">
            <w:pPr>
              <w:rPr>
                <w:i/>
                <w:iCs/>
                <w:lang w:val="en-US"/>
              </w:rPr>
            </w:pPr>
          </w:p>
          <w:p w14:paraId="3A74A2EC" w14:textId="77777777" w:rsidR="00F15EEA" w:rsidRPr="003B2118" w:rsidRDefault="00F15EEA" w:rsidP="00B43609">
            <w:pPr>
              <w:rPr>
                <w:i/>
                <w:iCs/>
                <w:lang w:val="en-US"/>
              </w:rPr>
            </w:pPr>
          </w:p>
        </w:tc>
        <w:tc>
          <w:tcPr>
            <w:tcW w:w="9275" w:type="dxa"/>
          </w:tcPr>
          <w:p w14:paraId="279B18C5" w14:textId="77777777" w:rsidR="00F15EEA" w:rsidRDefault="00F15EEA" w:rsidP="00B43609">
            <w:pPr>
              <w:rPr>
                <w:lang w:val="en-US"/>
              </w:rPr>
            </w:pPr>
          </w:p>
        </w:tc>
      </w:tr>
    </w:tbl>
    <w:p w14:paraId="2C84E08A" w14:textId="77777777" w:rsidR="00465DC7" w:rsidRPr="006F371E" w:rsidRDefault="00465DC7">
      <w:pPr>
        <w:rPr>
          <w:b/>
          <w:u w:val="single"/>
        </w:rPr>
      </w:pPr>
    </w:p>
    <w:sectPr w:rsidR="00465DC7" w:rsidRPr="006F371E" w:rsidSect="00F15EEA">
      <w:pgSz w:w="16838" w:h="11906" w:orient="landscape"/>
      <w:pgMar w:top="1440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4212C7" w14:textId="77777777" w:rsidR="002E555F" w:rsidRDefault="002E555F" w:rsidP="00521BA8">
      <w:pPr>
        <w:spacing w:after="0" w:line="240" w:lineRule="auto"/>
      </w:pPr>
      <w:r>
        <w:separator/>
      </w:r>
    </w:p>
  </w:endnote>
  <w:endnote w:type="continuationSeparator" w:id="0">
    <w:p w14:paraId="78520DD3" w14:textId="77777777" w:rsidR="002E555F" w:rsidRDefault="002E555F" w:rsidP="00521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6EB8F" w14:textId="77777777" w:rsidR="002E555F" w:rsidRDefault="002E555F" w:rsidP="00521BA8">
      <w:pPr>
        <w:spacing w:after="0" w:line="240" w:lineRule="auto"/>
      </w:pPr>
      <w:r>
        <w:separator/>
      </w:r>
    </w:p>
  </w:footnote>
  <w:footnote w:type="continuationSeparator" w:id="0">
    <w:p w14:paraId="1DF08E9C" w14:textId="77777777" w:rsidR="002E555F" w:rsidRDefault="002E555F" w:rsidP="00521B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24BFE"/>
    <w:multiLevelType w:val="hybridMultilevel"/>
    <w:tmpl w:val="EA30EF1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A38CB"/>
    <w:multiLevelType w:val="hybridMultilevel"/>
    <w:tmpl w:val="0CF8D2D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02C41"/>
    <w:multiLevelType w:val="hybridMultilevel"/>
    <w:tmpl w:val="D35C20C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F54BD6"/>
    <w:multiLevelType w:val="hybridMultilevel"/>
    <w:tmpl w:val="50206D7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760C8A"/>
    <w:multiLevelType w:val="hybridMultilevel"/>
    <w:tmpl w:val="78B093E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7F5B1F"/>
    <w:multiLevelType w:val="hybridMultilevel"/>
    <w:tmpl w:val="FEE64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C84FA8"/>
    <w:multiLevelType w:val="hybridMultilevel"/>
    <w:tmpl w:val="0B22835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1F52A9"/>
    <w:multiLevelType w:val="hybridMultilevel"/>
    <w:tmpl w:val="0CC6799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763926"/>
    <w:multiLevelType w:val="hybridMultilevel"/>
    <w:tmpl w:val="42261C9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5914E9"/>
    <w:multiLevelType w:val="hybridMultilevel"/>
    <w:tmpl w:val="BA282CA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710AB9"/>
    <w:multiLevelType w:val="hybridMultilevel"/>
    <w:tmpl w:val="682A990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9107133">
    <w:abstractNumId w:val="5"/>
  </w:num>
  <w:num w:numId="2" w16cid:durableId="318536637">
    <w:abstractNumId w:val="8"/>
  </w:num>
  <w:num w:numId="3" w16cid:durableId="1759784312">
    <w:abstractNumId w:val="2"/>
  </w:num>
  <w:num w:numId="4" w16cid:durableId="1196305624">
    <w:abstractNumId w:val="3"/>
  </w:num>
  <w:num w:numId="5" w16cid:durableId="1480881677">
    <w:abstractNumId w:val="4"/>
  </w:num>
  <w:num w:numId="6" w16cid:durableId="2080011817">
    <w:abstractNumId w:val="10"/>
  </w:num>
  <w:num w:numId="7" w16cid:durableId="2067603838">
    <w:abstractNumId w:val="1"/>
  </w:num>
  <w:num w:numId="8" w16cid:durableId="1879009236">
    <w:abstractNumId w:val="0"/>
  </w:num>
  <w:num w:numId="9" w16cid:durableId="2087148057">
    <w:abstractNumId w:val="6"/>
  </w:num>
  <w:num w:numId="10" w16cid:durableId="1740245682">
    <w:abstractNumId w:val="7"/>
  </w:num>
  <w:num w:numId="11" w16cid:durableId="17392814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1E"/>
    <w:rsid w:val="00030FD5"/>
    <w:rsid w:val="000D5DF3"/>
    <w:rsid w:val="001114E4"/>
    <w:rsid w:val="00112FF1"/>
    <w:rsid w:val="001B296F"/>
    <w:rsid w:val="00266582"/>
    <w:rsid w:val="00271329"/>
    <w:rsid w:val="002C3BF5"/>
    <w:rsid w:val="002E555F"/>
    <w:rsid w:val="0033279E"/>
    <w:rsid w:val="0037015A"/>
    <w:rsid w:val="003E356B"/>
    <w:rsid w:val="00465DC7"/>
    <w:rsid w:val="00471505"/>
    <w:rsid w:val="004748F9"/>
    <w:rsid w:val="004814CF"/>
    <w:rsid w:val="00492073"/>
    <w:rsid w:val="00493DAD"/>
    <w:rsid w:val="004D4A2A"/>
    <w:rsid w:val="00521BA8"/>
    <w:rsid w:val="00554217"/>
    <w:rsid w:val="00564FB1"/>
    <w:rsid w:val="00575FAC"/>
    <w:rsid w:val="005F75FC"/>
    <w:rsid w:val="00657227"/>
    <w:rsid w:val="00667E20"/>
    <w:rsid w:val="00695C5B"/>
    <w:rsid w:val="006F0EE3"/>
    <w:rsid w:val="006F371E"/>
    <w:rsid w:val="00705B14"/>
    <w:rsid w:val="0070650D"/>
    <w:rsid w:val="007253AC"/>
    <w:rsid w:val="007C2BD7"/>
    <w:rsid w:val="007D37AA"/>
    <w:rsid w:val="007E76C4"/>
    <w:rsid w:val="00824703"/>
    <w:rsid w:val="00837562"/>
    <w:rsid w:val="00875660"/>
    <w:rsid w:val="0089355D"/>
    <w:rsid w:val="00965C36"/>
    <w:rsid w:val="00970616"/>
    <w:rsid w:val="00984CC2"/>
    <w:rsid w:val="009D0D41"/>
    <w:rsid w:val="00A37CB2"/>
    <w:rsid w:val="00A63B9D"/>
    <w:rsid w:val="00A82E3C"/>
    <w:rsid w:val="00B132A5"/>
    <w:rsid w:val="00B22479"/>
    <w:rsid w:val="00BA0C82"/>
    <w:rsid w:val="00BF4685"/>
    <w:rsid w:val="00C21DFB"/>
    <w:rsid w:val="00D92167"/>
    <w:rsid w:val="00DB5BFC"/>
    <w:rsid w:val="00DE6791"/>
    <w:rsid w:val="00DF3978"/>
    <w:rsid w:val="00DF55DD"/>
    <w:rsid w:val="00E50045"/>
    <w:rsid w:val="00EA3517"/>
    <w:rsid w:val="00F15EEA"/>
    <w:rsid w:val="00F5063C"/>
    <w:rsid w:val="00FA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F6CA8"/>
  <w15:docId w15:val="{D651346C-4A78-403A-BAB1-406F0952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37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1B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BA8"/>
  </w:style>
  <w:style w:type="paragraph" w:styleId="Footer">
    <w:name w:val="footer"/>
    <w:basedOn w:val="Normal"/>
    <w:link w:val="FooterChar"/>
    <w:uiPriority w:val="99"/>
    <w:unhideWhenUsed/>
    <w:rsid w:val="00521B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1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2</Words>
  <Characters>560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mesr002</dc:creator>
  <cp:lastModifiedBy>rich holmes</cp:lastModifiedBy>
  <cp:revision>31</cp:revision>
  <dcterms:created xsi:type="dcterms:W3CDTF">2025-05-15T10:21:00Z</dcterms:created>
  <dcterms:modified xsi:type="dcterms:W3CDTF">2025-11-04T21:59:00Z</dcterms:modified>
</cp:coreProperties>
</file>